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9E0344" w14:textId="2D71B8C5" w:rsidR="0089286F" w:rsidRDefault="00B12E6E" w:rsidP="0089286F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</w:rPr>
        <w:t>Supplementary</w:t>
      </w:r>
      <w:r w:rsidR="006C7460">
        <w:rPr>
          <w:rFonts w:ascii="Times New Roman" w:eastAsia="Times New Roman" w:hAnsi="Times New Roman" w:cs="Times New Roman"/>
          <w:b/>
          <w:bCs/>
          <w:sz w:val="36"/>
          <w:szCs w:val="36"/>
        </w:rPr>
        <w:t xml:space="preserve"> </w:t>
      </w:r>
      <w:r w:rsidR="0089286F">
        <w:rPr>
          <w:rFonts w:ascii="Times New Roman" w:eastAsia="Times New Roman" w:hAnsi="Times New Roman" w:cs="Times New Roman"/>
          <w:b/>
          <w:bCs/>
          <w:sz w:val="36"/>
          <w:szCs w:val="36"/>
        </w:rPr>
        <w:t>Appendix</w:t>
      </w:r>
    </w:p>
    <w:p w14:paraId="7ECA2D96" w14:textId="77777777" w:rsidR="00653F63" w:rsidRDefault="00653F63" w:rsidP="0089286F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36"/>
          <w:szCs w:val="36"/>
        </w:rPr>
      </w:pPr>
    </w:p>
    <w:p w14:paraId="34A29AEF" w14:textId="4F647FEC" w:rsidR="00653F63" w:rsidRDefault="00653F63" w:rsidP="00653F63">
      <w:pPr>
        <w:spacing w:after="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8C3237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eastAsia="Times New Roman" w:hAnsi="Times New Roman" w:cs="Times New Roman"/>
          <w:sz w:val="24"/>
          <w:szCs w:val="24"/>
        </w:rPr>
        <w:t>Poverty rate by age groups and poverty indicators</w:t>
      </w:r>
    </w:p>
    <w:tbl>
      <w:tblPr>
        <w:tblW w:w="9344" w:type="dxa"/>
        <w:jc w:val="center"/>
        <w:tblLook w:val="04A0" w:firstRow="1" w:lastRow="0" w:firstColumn="1" w:lastColumn="0" w:noHBand="0" w:noVBand="1"/>
      </w:tblPr>
      <w:tblGrid>
        <w:gridCol w:w="3105"/>
        <w:gridCol w:w="2960"/>
        <w:gridCol w:w="3279"/>
      </w:tblGrid>
      <w:tr w:rsidR="00653F63" w14:paraId="72D7FF74" w14:textId="77777777" w:rsidTr="003E7A87">
        <w:trPr>
          <w:trHeight w:val="1568"/>
          <w:jc w:val="center"/>
        </w:trPr>
        <w:tc>
          <w:tcPr>
            <w:tcW w:w="3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E9E4F" w14:textId="77777777" w:rsidR="00653F63" w:rsidRDefault="00653F63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of household head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C3495" w14:textId="77777777" w:rsidR="00653F63" w:rsidRDefault="00653F63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 according to the CSO indicator, but not-poor according to the OPM-free indicator</w:t>
            </w:r>
          </w:p>
        </w:tc>
        <w:tc>
          <w:tcPr>
            <w:tcW w:w="3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A29F2" w14:textId="77777777" w:rsidR="00653F63" w:rsidRDefault="00653F63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 according to the OPM-free indicator, but not-poor according to the CSO indicator</w:t>
            </w:r>
          </w:p>
        </w:tc>
      </w:tr>
      <w:tr w:rsidR="00653F63" w14:paraId="555204CF" w14:textId="77777777" w:rsidTr="003E7A87">
        <w:trPr>
          <w:trHeight w:val="313"/>
          <w:jc w:val="center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FD79" w14:textId="77777777" w:rsidR="00653F63" w:rsidRDefault="00653F63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 7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005E" w14:textId="77777777" w:rsidR="00653F63" w:rsidRDefault="00653F63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%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0831" w14:textId="77777777" w:rsidR="00653F63" w:rsidRDefault="00653F63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%</w:t>
            </w:r>
          </w:p>
        </w:tc>
      </w:tr>
      <w:tr w:rsidR="00653F63" w14:paraId="04825903" w14:textId="77777777" w:rsidTr="003E7A87">
        <w:trPr>
          <w:trHeight w:val="325"/>
          <w:jc w:val="center"/>
        </w:trPr>
        <w:tc>
          <w:tcPr>
            <w:tcW w:w="3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F5E34" w14:textId="77777777" w:rsidR="00653F63" w:rsidRDefault="00653F63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or over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DC50A" w14:textId="77777777" w:rsidR="00653F63" w:rsidRDefault="00653F63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%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CC36F" w14:textId="77777777" w:rsidR="00653F63" w:rsidRDefault="00653F63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%</w:t>
            </w:r>
          </w:p>
        </w:tc>
      </w:tr>
    </w:tbl>
    <w:p w14:paraId="179D79D8" w14:textId="387B44A7" w:rsidR="00653F63" w:rsidRDefault="00653F63" w:rsidP="00653F6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Notes: Authors' estimates based on 2018 Polish HBS data; CSO indicator: relative poverty calculated on the basis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of  total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consumption; OPM-free indicator: relative poverty calculated on the basis of total consumption minus OPM expenses.</w:t>
      </w:r>
    </w:p>
    <w:p w14:paraId="2A8CCE84" w14:textId="53ECD35A" w:rsidR="008C3237" w:rsidRDefault="008C3237" w:rsidP="008C323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A2. Number of observations</w:t>
      </w:r>
    </w:p>
    <w:tbl>
      <w:tblPr>
        <w:tblW w:w="3093" w:type="dxa"/>
        <w:jc w:val="center"/>
        <w:tblLook w:val="04A0" w:firstRow="1" w:lastRow="0" w:firstColumn="1" w:lastColumn="0" w:noHBand="0" w:noVBand="1"/>
      </w:tblPr>
      <w:tblGrid>
        <w:gridCol w:w="1693"/>
        <w:gridCol w:w="1400"/>
      </w:tblGrid>
      <w:tr w:rsidR="008C3237" w14:paraId="11489D39" w14:textId="77777777" w:rsidTr="009047B0">
        <w:trPr>
          <w:trHeight w:val="264"/>
          <w:jc w:val="center"/>
        </w:trPr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B680E" w14:textId="77777777" w:rsidR="008C3237" w:rsidRDefault="008C3237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el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3D393" w14:textId="77777777" w:rsidR="008C3237" w:rsidRDefault="008C3237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. no.</w:t>
            </w:r>
          </w:p>
        </w:tc>
      </w:tr>
      <w:tr w:rsidR="008C3237" w14:paraId="259A0D96" w14:textId="77777777" w:rsidTr="009047B0">
        <w:trPr>
          <w:trHeight w:val="264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5FFC" w14:textId="77777777" w:rsidR="008C3237" w:rsidRDefault="008C3237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-20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1CF0" w14:textId="77777777" w:rsidR="008C3237" w:rsidRDefault="008C3237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642</w:t>
            </w:r>
          </w:p>
        </w:tc>
      </w:tr>
      <w:tr w:rsidR="008C3237" w14:paraId="1982E18D" w14:textId="77777777" w:rsidTr="009047B0">
        <w:trPr>
          <w:trHeight w:val="264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0AA3" w14:textId="77777777" w:rsidR="008C3237" w:rsidRDefault="008C3237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-20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CC35" w14:textId="77777777" w:rsidR="008C3237" w:rsidRDefault="008C3237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513</w:t>
            </w:r>
          </w:p>
        </w:tc>
      </w:tr>
      <w:tr w:rsidR="008C3237" w14:paraId="3EFF5011" w14:textId="77777777" w:rsidTr="009047B0">
        <w:trPr>
          <w:trHeight w:val="264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9EF6" w14:textId="77777777" w:rsidR="008C3237" w:rsidRDefault="008C3237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-20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1AD0" w14:textId="77777777" w:rsidR="008C3237" w:rsidRDefault="008C3237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809</w:t>
            </w:r>
          </w:p>
        </w:tc>
      </w:tr>
      <w:tr w:rsidR="008C3237" w14:paraId="20D78E29" w14:textId="77777777" w:rsidTr="009047B0">
        <w:trPr>
          <w:trHeight w:val="264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5FFC" w14:textId="77777777" w:rsidR="008C3237" w:rsidRDefault="008C3237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-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2F25" w14:textId="77777777" w:rsidR="008C3237" w:rsidRDefault="008C3237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295</w:t>
            </w:r>
          </w:p>
        </w:tc>
      </w:tr>
      <w:tr w:rsidR="008C3237" w14:paraId="16BE5038" w14:textId="77777777" w:rsidTr="009047B0">
        <w:trPr>
          <w:trHeight w:val="264"/>
          <w:jc w:val="center"/>
        </w:trPr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58E12" w14:textId="77777777" w:rsidR="008C3237" w:rsidRDefault="008C3237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-20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7ED7B" w14:textId="77777777" w:rsidR="008C3237" w:rsidRDefault="008C3237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927</w:t>
            </w:r>
          </w:p>
        </w:tc>
      </w:tr>
    </w:tbl>
    <w:p w14:paraId="1E18213A" w14:textId="77777777" w:rsidR="008C3237" w:rsidRDefault="008C3237" w:rsidP="008C323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C058359" w14:textId="4A9ADE4A" w:rsidR="008C3237" w:rsidRDefault="008C3237" w:rsidP="00653F6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24E9826" w14:textId="0C2FA66D" w:rsidR="008C3237" w:rsidRDefault="008C3237" w:rsidP="00653F6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B10550E" w14:textId="5C9BA911" w:rsidR="008C3237" w:rsidRDefault="008C3237" w:rsidP="00653F6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AB1C6BE" w14:textId="7122517E" w:rsidR="008C3237" w:rsidRDefault="008C3237" w:rsidP="00653F6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C9D533F" w14:textId="4A8F771F" w:rsidR="008C3237" w:rsidRDefault="008C3237" w:rsidP="00653F6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CD9B4ED" w14:textId="46FEF20A" w:rsidR="008C3237" w:rsidRDefault="008C3237" w:rsidP="00653F6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D9852E8" w14:textId="17B16FFE" w:rsidR="008C3237" w:rsidRDefault="008C3237" w:rsidP="00653F6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D22115C" w14:textId="6F009EBB" w:rsidR="008C3237" w:rsidRDefault="008C3237" w:rsidP="00653F6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5D66180" w14:textId="0C671ED4" w:rsidR="008C3237" w:rsidRDefault="008C3237" w:rsidP="00653F6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B166EC0" w14:textId="56A39D61" w:rsidR="008C3237" w:rsidRDefault="008C3237" w:rsidP="00653F6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DD98627" w14:textId="7CFC5FEE" w:rsidR="008C3237" w:rsidRDefault="008C3237" w:rsidP="00653F6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8F91E86" w14:textId="0814FEA2" w:rsidR="008C3237" w:rsidRDefault="008C3237" w:rsidP="00653F6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8793B62" w14:textId="4DE7F0B9" w:rsidR="008C3237" w:rsidRDefault="008C3237" w:rsidP="00653F6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60AC60B" w14:textId="765C6FDB" w:rsidR="008C3237" w:rsidRDefault="008C3237" w:rsidP="00653F6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33C18EC" w14:textId="77777777" w:rsidR="008C3237" w:rsidRDefault="008C3237" w:rsidP="00653F6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69D8D29" w14:textId="443BE620" w:rsidR="005B7528" w:rsidRDefault="005B7528" w:rsidP="005B7528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</w:t>
      </w:r>
      <w:r w:rsidR="008C3237">
        <w:rPr>
          <w:rFonts w:ascii="Times New Roman" w:eastAsia="Times New Roman" w:hAnsi="Times New Roman" w:cs="Times New Roman"/>
          <w:sz w:val="24"/>
          <w:szCs w:val="24"/>
        </w:rPr>
        <w:t>A3</w:t>
      </w:r>
      <w:r>
        <w:rPr>
          <w:rFonts w:ascii="Times New Roman" w:eastAsia="Times New Roman" w:hAnsi="Times New Roman" w:cs="Times New Roman"/>
          <w:sz w:val="24"/>
          <w:szCs w:val="24"/>
        </w:rPr>
        <w:t>. One-dimensional mobility measures</w:t>
      </w:r>
    </w:p>
    <w:tbl>
      <w:tblPr>
        <w:tblW w:w="9300" w:type="dxa"/>
        <w:tblLook w:val="04A0" w:firstRow="1" w:lastRow="0" w:firstColumn="1" w:lastColumn="0" w:noHBand="0" w:noVBand="1"/>
      </w:tblPr>
      <w:tblGrid>
        <w:gridCol w:w="2348"/>
        <w:gridCol w:w="532"/>
        <w:gridCol w:w="3083"/>
        <w:gridCol w:w="1668"/>
        <w:gridCol w:w="1669"/>
      </w:tblGrid>
      <w:tr w:rsidR="005B7528" w14:paraId="64828328" w14:textId="77777777" w:rsidTr="003E7A87">
        <w:trPr>
          <w:trHeight w:val="584"/>
        </w:trPr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D0EAD" w14:textId="77777777" w:rsidR="005B7528" w:rsidRDefault="005B7528" w:rsidP="003E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8BFD8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 measure</w:t>
            </w:r>
          </w:p>
        </w:tc>
        <w:tc>
          <w:tcPr>
            <w:tcW w:w="33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46F67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obility ratio (Shorrocks,1978)</w:t>
            </w:r>
          </w:p>
        </w:tc>
      </w:tr>
      <w:tr w:rsidR="005B7528" w14:paraId="5C11EA4D" w14:textId="77777777" w:rsidTr="003E7A87">
        <w:trPr>
          <w:trHeight w:val="607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E83F6" w14:textId="77777777" w:rsidR="005B7528" w:rsidRDefault="005B7528" w:rsidP="003E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E with </w:t>
            </w:r>
          </w:p>
          <w:p w14:paraId="4249819B" w14:textId="77777777" w:rsidR="005B7528" w:rsidRDefault="005B7528" w:rsidP="003E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 25%</w:t>
            </w:r>
          </w:p>
        </w:tc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0049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tive spending approach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B65A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 [0.65,0.66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7FA0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 [0.68,0.70]</w:t>
            </w:r>
          </w:p>
        </w:tc>
      </w:tr>
      <w:tr w:rsidR="005B7528" w14:paraId="23DCFC44" w14:textId="77777777" w:rsidTr="003E7A87">
        <w:trPr>
          <w:trHeight w:val="607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66942" w14:textId="77777777" w:rsidR="005B7528" w:rsidRDefault="005B7528" w:rsidP="003E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E with </w:t>
            </w:r>
          </w:p>
          <w:p w14:paraId="2C10E849" w14:textId="77777777" w:rsidR="005B7528" w:rsidRDefault="005B7528" w:rsidP="003E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 30%</w:t>
            </w:r>
          </w:p>
        </w:tc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1429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tive spending approach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21FE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 [0.64,0.65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D07D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 [0.69,0.73]</w:t>
            </w:r>
          </w:p>
        </w:tc>
      </w:tr>
      <w:tr w:rsidR="005B7528" w14:paraId="3E377728" w14:textId="77777777" w:rsidTr="003E7A87">
        <w:trPr>
          <w:trHeight w:val="607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680A9" w14:textId="77777777" w:rsidR="005B7528" w:rsidRDefault="005B7528" w:rsidP="003E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E with </w:t>
            </w:r>
          </w:p>
          <w:p w14:paraId="2D42C9EF" w14:textId="77777777" w:rsidR="005B7528" w:rsidRDefault="005B7528" w:rsidP="003E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 35%</w:t>
            </w:r>
          </w:p>
        </w:tc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9715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tive spending approach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08DA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 [0.64,0.65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4F5D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 [0.71,0.78]</w:t>
            </w:r>
          </w:p>
        </w:tc>
      </w:tr>
      <w:tr w:rsidR="005B7528" w14:paraId="476796A2" w14:textId="77777777" w:rsidTr="003E7A87">
        <w:trPr>
          <w:trHeight w:val="607"/>
        </w:trPr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E30F9F" w14:textId="77777777" w:rsidR="005B7528" w:rsidRDefault="005B7528" w:rsidP="003E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E with </w:t>
            </w:r>
          </w:p>
          <w:p w14:paraId="51DB3BA6" w14:textId="77777777" w:rsidR="005B7528" w:rsidRDefault="005B7528" w:rsidP="003E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 40%</w:t>
            </w:r>
          </w:p>
        </w:tc>
        <w:tc>
          <w:tcPr>
            <w:tcW w:w="3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C36EE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tive spending approach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42A51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 [0.62,0.63]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847CE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 [0.73,0.83]</w:t>
            </w:r>
          </w:p>
        </w:tc>
      </w:tr>
      <w:tr w:rsidR="005B7528" w14:paraId="1D2D7327" w14:textId="77777777" w:rsidTr="003E7A87">
        <w:trPr>
          <w:trHeight w:val="607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A94CC" w14:textId="77777777" w:rsidR="005B7528" w:rsidRDefault="005B7528" w:rsidP="003E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E with </w:t>
            </w:r>
          </w:p>
          <w:p w14:paraId="6CFB4F0B" w14:textId="77777777" w:rsidR="005B7528" w:rsidRDefault="005B7528" w:rsidP="003E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 10%</w:t>
            </w:r>
          </w:p>
        </w:tc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396F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dget share approach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021C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 [0.66,0.66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BB26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 [0.67,0.69]</w:t>
            </w:r>
          </w:p>
        </w:tc>
      </w:tr>
      <w:tr w:rsidR="005B7528" w14:paraId="0A1D9CE1" w14:textId="77777777" w:rsidTr="003E7A87">
        <w:trPr>
          <w:trHeight w:val="607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76A8B" w14:textId="77777777" w:rsidR="005B7528" w:rsidRDefault="005B7528" w:rsidP="003E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E with </w:t>
            </w:r>
          </w:p>
          <w:p w14:paraId="78AF4C5B" w14:textId="77777777" w:rsidR="005B7528" w:rsidRDefault="005B7528" w:rsidP="003E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 15%</w:t>
            </w:r>
          </w:p>
        </w:tc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349E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dget share approach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9173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 [0.63,0.64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D2F4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 [0.72,0.74]</w:t>
            </w:r>
          </w:p>
        </w:tc>
      </w:tr>
      <w:tr w:rsidR="005B7528" w14:paraId="20BC279C" w14:textId="77777777" w:rsidTr="003E7A87">
        <w:trPr>
          <w:trHeight w:val="607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82D18" w14:textId="77777777" w:rsidR="005B7528" w:rsidRDefault="005B7528" w:rsidP="003E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E with </w:t>
            </w:r>
          </w:p>
          <w:p w14:paraId="1386C4E4" w14:textId="77777777" w:rsidR="005B7528" w:rsidRDefault="005B7528" w:rsidP="003E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 20%</w:t>
            </w:r>
          </w:p>
        </w:tc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2A22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dget share approach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22E3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 [0.60,0.62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0B58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 [0.77,0.79]</w:t>
            </w:r>
          </w:p>
        </w:tc>
      </w:tr>
      <w:tr w:rsidR="005B7528" w14:paraId="1D22206D" w14:textId="77777777" w:rsidTr="003E7A87">
        <w:trPr>
          <w:trHeight w:val="607"/>
        </w:trPr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4840B8" w14:textId="77777777" w:rsidR="005B7528" w:rsidRDefault="005B7528" w:rsidP="003E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E with </w:t>
            </w:r>
          </w:p>
          <w:p w14:paraId="07E7C3C4" w14:textId="77777777" w:rsidR="005B7528" w:rsidRDefault="005B7528" w:rsidP="003E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 25%</w:t>
            </w:r>
          </w:p>
        </w:tc>
        <w:tc>
          <w:tcPr>
            <w:tcW w:w="3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DDF7D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dget share approach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39B7A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 [0.58,0.59]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03B5C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 [0.81,0.85]</w:t>
            </w:r>
          </w:p>
        </w:tc>
      </w:tr>
      <w:tr w:rsidR="005B7528" w14:paraId="3B59765A" w14:textId="77777777" w:rsidTr="003E7A87">
        <w:trPr>
          <w:trHeight w:val="1215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2AD92" w14:textId="77777777" w:rsidR="005B7528" w:rsidRDefault="005B7528" w:rsidP="003E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PM-free poverty (households with CHE at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t-1</m:t>
              </m:r>
            </m:oMath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87D1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tiv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ending approach (threshold=40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253C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 [0.69,0.72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2D23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 [0.56,0.62]</w:t>
            </w:r>
          </w:p>
        </w:tc>
      </w:tr>
      <w:tr w:rsidR="005B7528" w14:paraId="42E9815E" w14:textId="77777777" w:rsidTr="003E7A87">
        <w:trPr>
          <w:trHeight w:val="1215"/>
        </w:trPr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1E1DFA" w14:textId="77777777" w:rsidR="005B7528" w:rsidRDefault="005B7528" w:rsidP="003E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PM-free poverty (households with CHE at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t</m:t>
              </m:r>
            </m:oMath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1045F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tiv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ending approach (threshold=40%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1706C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[0.74,0.77]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2DD1E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 [0.46,0.52]</w:t>
            </w:r>
          </w:p>
        </w:tc>
      </w:tr>
      <w:tr w:rsidR="005B7528" w14:paraId="15D6C3A6" w14:textId="77777777" w:rsidTr="003E7A87">
        <w:trPr>
          <w:trHeight w:val="1215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4D935" w14:textId="77777777" w:rsidR="005B7528" w:rsidRDefault="005B7528" w:rsidP="003E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PM-free poverty (households with CHE at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t-1</m:t>
              </m:r>
            </m:oMath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7982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dge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hare approach (threshold=15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2CFE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 [0.70,0.72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F207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 [0.56,0.61]</w:t>
            </w:r>
          </w:p>
        </w:tc>
      </w:tr>
      <w:tr w:rsidR="005B7528" w14:paraId="353CD387" w14:textId="77777777" w:rsidTr="003E7A87">
        <w:trPr>
          <w:trHeight w:val="1215"/>
        </w:trPr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1C6742" w14:textId="77777777" w:rsidR="005B7528" w:rsidRDefault="005B7528" w:rsidP="003E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PM-free poverty (households with CHE at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t</m:t>
              </m:r>
            </m:oMath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23268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dge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hare approach (threshold=15%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49B1F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[0.74,0.77]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FB7D8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 [0.46,0.52]</w:t>
            </w:r>
          </w:p>
        </w:tc>
      </w:tr>
      <w:tr w:rsidR="005B7528" w14:paraId="32F8D271" w14:textId="77777777" w:rsidTr="003E7A87">
        <w:trPr>
          <w:trHeight w:val="607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BB7C2" w14:textId="77777777" w:rsidR="005B7528" w:rsidRDefault="005B7528" w:rsidP="003E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M free poverty</w:t>
            </w:r>
          </w:p>
        </w:tc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85E4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2B68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 [0.73,0.73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1BBD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 [0.53,0.55]</w:t>
            </w:r>
          </w:p>
        </w:tc>
      </w:tr>
      <w:tr w:rsidR="005B7528" w14:paraId="5CA791C6" w14:textId="77777777" w:rsidTr="003E7A87">
        <w:trPr>
          <w:trHeight w:val="303"/>
        </w:trPr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ADF60C" w14:textId="77777777" w:rsidR="005B7528" w:rsidRDefault="005B7528" w:rsidP="003E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SO poverty </w:t>
            </w:r>
          </w:p>
        </w:tc>
        <w:tc>
          <w:tcPr>
            <w:tcW w:w="3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4D84A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A75FD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 [0.73,0.74]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D1BFC" w14:textId="77777777" w:rsidR="005B7528" w:rsidRDefault="005B7528" w:rsidP="003E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 [0.52,0.54]</w:t>
            </w:r>
          </w:p>
        </w:tc>
      </w:tr>
    </w:tbl>
    <w:p w14:paraId="5991210B" w14:textId="48F83543" w:rsidR="00393369" w:rsidRPr="008C3237" w:rsidRDefault="005B7528" w:rsidP="008C3237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Notes: Authors' estimates based on the Polish HBS data; 95% bootstrap intervals in brackets; CSO poverty: relative poverty calculated on the basis of total consumption; OPM free poverty: relative poverty calculated on the basis of total consumption minus OPM expenses; </w:t>
      </w:r>
      <w:r w:rsidRPr="005B7528">
        <w:rPr>
          <w:rFonts w:ascii="Times New Roman" w:eastAsia="Times New Roman" w:hAnsi="Times New Roman" w:cs="Times New Roman"/>
          <w:sz w:val="20"/>
          <w:szCs w:val="20"/>
        </w:rPr>
        <w:t>the immobility ratio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Pr="005B7528">
        <w:rPr>
          <w:rFonts w:ascii="Times New Roman" w:eastAsia="Times New Roman" w:hAnsi="Times New Roman" w:cs="Times New Roman"/>
          <w:sz w:val="20"/>
          <w:szCs w:val="20"/>
        </w:rPr>
        <w:t xml:space="preserve">the sum of diagonal elements of a transition matrix, </w:t>
      </w:r>
      <w:proofErr w:type="spellStart"/>
      <w:r w:rsidRPr="005B7528">
        <w:rPr>
          <w:rFonts w:ascii="Times New Roman" w:eastAsia="Times New Roman" w:hAnsi="Times New Roman" w:cs="Times New Roman"/>
          <w:sz w:val="20"/>
          <w:szCs w:val="20"/>
        </w:rPr>
        <w:t>Shorrocks</w:t>
      </w:r>
      <w:proofErr w:type="spellEnd"/>
      <w:r w:rsidRPr="005B7528">
        <w:rPr>
          <w:rFonts w:ascii="Times New Roman" w:eastAsia="Times New Roman" w:hAnsi="Times New Roman" w:cs="Times New Roman"/>
          <w:sz w:val="20"/>
          <w:szCs w:val="20"/>
        </w:rPr>
        <w:t xml:space="preserve"> (1978) mobility index</w:t>
      </w:r>
      <w:r>
        <w:rPr>
          <w:rFonts w:ascii="Times New Roman" w:eastAsia="Times New Roman" w:hAnsi="Times New Roman" w:cs="Times New Roman"/>
          <w:sz w:val="20"/>
          <w:szCs w:val="20"/>
        </w:rPr>
        <w:t>:</w:t>
      </w:r>
      <w:r w:rsidRPr="005B7528">
        <w:rPr>
          <w:rFonts w:ascii="Times New Roman" w:eastAsia="Times New Roman" w:hAnsi="Times New Roman" w:cs="Times New Roman"/>
          <w:sz w:val="20"/>
          <w:szCs w:val="20"/>
        </w:rPr>
        <w:t xml:space="preserve"> one minus the second greatest eigenvalue of a transition matrix.</w:t>
      </w:r>
    </w:p>
    <w:tbl>
      <w:tblPr>
        <w:tblpPr w:leftFromText="180" w:rightFromText="180" w:vertAnchor="text" w:horzAnchor="margin" w:tblpY="747"/>
        <w:tblW w:w="8967" w:type="dxa"/>
        <w:tblLook w:val="04A0" w:firstRow="1" w:lastRow="0" w:firstColumn="1" w:lastColumn="0" w:noHBand="0" w:noVBand="1"/>
      </w:tblPr>
      <w:tblGrid>
        <w:gridCol w:w="381"/>
        <w:gridCol w:w="382"/>
        <w:gridCol w:w="382"/>
        <w:gridCol w:w="382"/>
        <w:gridCol w:w="382"/>
        <w:gridCol w:w="382"/>
        <w:gridCol w:w="220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55"/>
      </w:tblGrid>
      <w:tr w:rsidR="00393369" w14:paraId="30F8AF5E" w14:textId="77777777" w:rsidTr="009047B0">
        <w:trPr>
          <w:trHeight w:val="1976"/>
        </w:trPr>
        <w:tc>
          <w:tcPr>
            <w:tcW w:w="36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54C7DD" w14:textId="1AB08DC4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Table </w:t>
            </w:r>
            <w:r w:rsidR="008C3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Transition matrices for the incidence of CHE</w:t>
            </w:r>
          </w:p>
        </w:tc>
        <w:tc>
          <w:tcPr>
            <w:tcW w:w="36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28455DA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dget share approach</w:t>
            </w:r>
          </w:p>
        </w:tc>
        <w:tc>
          <w:tcPr>
            <w:tcW w:w="36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DE940A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=15%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AE2299C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out CHE (t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16327AD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3F6082B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14:paraId="00A417D1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2325743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7</w:t>
            </w:r>
          </w:p>
        </w:tc>
        <w:tc>
          <w:tcPr>
            <w:tcW w:w="36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04A70DE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=25%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2D8DD96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out CHE (t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4B9990F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F31BEEC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27641D7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8</w:t>
            </w:r>
          </w:p>
        </w:tc>
        <w:tc>
          <w:tcPr>
            <w:tcW w:w="36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C8DAB4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tive spending approach</w:t>
            </w:r>
          </w:p>
        </w:tc>
        <w:tc>
          <w:tcPr>
            <w:tcW w:w="36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7B0022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=30%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2C102E6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out CHE (t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19916A2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9061FF6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4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B051BC5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4</w:t>
            </w:r>
          </w:p>
        </w:tc>
        <w:tc>
          <w:tcPr>
            <w:tcW w:w="36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075B11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=40%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B3D5073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out CHE (t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A442B3D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43B865E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4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A9EC1BB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1</w:t>
            </w:r>
          </w:p>
        </w:tc>
        <w:tc>
          <w:tcPr>
            <w:tcW w:w="3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77AE6E5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s: Authors' estimates based on the Polish HBS data, number of observations 74,186.</w:t>
            </w:r>
          </w:p>
        </w:tc>
      </w:tr>
      <w:tr w:rsidR="00393369" w14:paraId="5140FE35" w14:textId="77777777" w:rsidTr="009047B0">
        <w:trPr>
          <w:trHeight w:val="1607"/>
        </w:trPr>
        <w:tc>
          <w:tcPr>
            <w:tcW w:w="3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6C6A43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356043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BAAE99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BC90FA1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CHE (t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B696A7B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626C61B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14:paraId="188AAFFC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B8E168A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36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036441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E29ED53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CHE (t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9826F95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BFF6637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00149EF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36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7E3CB4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EB87ED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3CA7454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CHE (t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8DD7D34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41900B1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E3C671B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36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4C6AB9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4A714F8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CHE (t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8DC5F28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93B8568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B79B4A2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3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137A20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3369" w14:paraId="479DD2DE" w14:textId="77777777" w:rsidTr="009047B0">
        <w:trPr>
          <w:trHeight w:val="2374"/>
        </w:trPr>
        <w:tc>
          <w:tcPr>
            <w:tcW w:w="3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651643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13EE77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B03B2C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0DAEF0F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A11F7C1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CHE (t-1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E5A70C5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out CHE (t-1)</w:t>
            </w:r>
          </w:p>
        </w:tc>
        <w:tc>
          <w:tcPr>
            <w:tcW w:w="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14:paraId="3EA4FE3F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ABA9811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res at time t</w:t>
            </w:r>
          </w:p>
        </w:tc>
        <w:tc>
          <w:tcPr>
            <w:tcW w:w="36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68B491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2E40A33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168131B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CHE (t-1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0B1BEB6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out CHE (t-1)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DEE2608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res at time t</w:t>
            </w:r>
          </w:p>
        </w:tc>
        <w:tc>
          <w:tcPr>
            <w:tcW w:w="36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35D98C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E7A521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1B6B197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8C7B617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CHE (t-1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0A147BB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out CHE (t-1)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6498D54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res at time t</w:t>
            </w:r>
          </w:p>
        </w:tc>
        <w:tc>
          <w:tcPr>
            <w:tcW w:w="36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BF926E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661414E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C1321C8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CHE (t-1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503C455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out CHE (t-1)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C8FC014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res at time t</w:t>
            </w:r>
          </w:p>
        </w:tc>
        <w:tc>
          <w:tcPr>
            <w:tcW w:w="3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1C898E1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3369" w14:paraId="16125152" w14:textId="77777777" w:rsidTr="009047B0">
        <w:trPr>
          <w:trHeight w:val="1976"/>
        </w:trPr>
        <w:tc>
          <w:tcPr>
            <w:tcW w:w="3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AF7468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116085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B0A4A3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=10%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6A8BE49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out CHE (t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298AB6C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5F50ADA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5</w:t>
            </w:r>
          </w:p>
        </w:tc>
        <w:tc>
          <w:tcPr>
            <w:tcW w:w="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14:paraId="44AE2503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7CEB96E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8</w:t>
            </w:r>
          </w:p>
        </w:tc>
        <w:tc>
          <w:tcPr>
            <w:tcW w:w="36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0ACACE6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=20%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B71914C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out CHE (t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EE01515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595B168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8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AC39009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8</w:t>
            </w:r>
          </w:p>
        </w:tc>
        <w:tc>
          <w:tcPr>
            <w:tcW w:w="36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799E63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3BDEBC5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=25%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80ABA0F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out CHE (t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E90B4F4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07AD6DE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1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39207DF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7</w:t>
            </w:r>
          </w:p>
        </w:tc>
        <w:tc>
          <w:tcPr>
            <w:tcW w:w="36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444CE5B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=35%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EAD3274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out CHE (t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5756B3A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49F56CD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2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FD1E24C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1</w:t>
            </w:r>
          </w:p>
        </w:tc>
        <w:tc>
          <w:tcPr>
            <w:tcW w:w="3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E33FC5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3369" w14:paraId="2859148B" w14:textId="77777777" w:rsidTr="009047B0">
        <w:trPr>
          <w:trHeight w:val="1607"/>
        </w:trPr>
        <w:tc>
          <w:tcPr>
            <w:tcW w:w="3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C667B7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85C8C5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741FFC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5FBC81B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CHE (t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738B18B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4FFCD08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14:paraId="046973D7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C8DC0F7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36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30B6F8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8E82FDE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CHE (t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E814770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09E9431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EA7E30F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36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BE8653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33E9C2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B9B7585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CHE (t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5F83214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DA5FD0A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3E91EF5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36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556AEF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4F402B5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CHE (t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0188FD9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9537D93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3057973" w14:textId="77777777" w:rsidR="00393369" w:rsidRDefault="00393369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3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10ECCB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3369" w14:paraId="6D87DAAE" w14:textId="77777777" w:rsidTr="009047B0">
        <w:trPr>
          <w:trHeight w:val="2271"/>
        </w:trPr>
        <w:tc>
          <w:tcPr>
            <w:tcW w:w="3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75E871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632FFC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34B6FB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8C41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87D87FC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CHE (t-1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2D69773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out CHE (t-1)</w:t>
            </w:r>
          </w:p>
        </w:tc>
        <w:tc>
          <w:tcPr>
            <w:tcW w:w="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14:paraId="2D7D0CDE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1635E51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res at time t</w:t>
            </w:r>
          </w:p>
        </w:tc>
        <w:tc>
          <w:tcPr>
            <w:tcW w:w="36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260FB5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B357B20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DC17BCC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CHE (t-1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2B74703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out CHE (t-1)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C2BE1FB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res at time t</w:t>
            </w:r>
          </w:p>
        </w:tc>
        <w:tc>
          <w:tcPr>
            <w:tcW w:w="36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893440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A65278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3B6898D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CC7DCC2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CHE (t-1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A6CE5F4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out CHE (t-1)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EBE95A2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res at time t</w:t>
            </w:r>
          </w:p>
        </w:tc>
        <w:tc>
          <w:tcPr>
            <w:tcW w:w="36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7F5972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0972BFA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27EED30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CHE (t-1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A5E27D6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out CHE (t-1)</w:t>
            </w:r>
          </w:p>
        </w:tc>
        <w:tc>
          <w:tcPr>
            <w:tcW w:w="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92B1353" w14:textId="77777777" w:rsidR="00393369" w:rsidRDefault="00393369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res at time t</w:t>
            </w:r>
          </w:p>
        </w:tc>
        <w:tc>
          <w:tcPr>
            <w:tcW w:w="3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911964" w14:textId="77777777" w:rsidR="00393369" w:rsidRDefault="00393369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22DE9A3" w14:textId="77777777" w:rsidR="00393369" w:rsidRDefault="00393369" w:rsidP="005B7528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2F0201E" w14:textId="77777777" w:rsidR="0089286F" w:rsidRDefault="0089286F" w:rsidP="0089286F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101E83B" w14:textId="77777777" w:rsidR="00393369" w:rsidRDefault="00393369" w:rsidP="0089286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4E5D0D4" w14:textId="7C008342" w:rsidR="0089286F" w:rsidRDefault="0089286F" w:rsidP="0089286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</w:t>
      </w:r>
      <w:r w:rsidR="008C3237">
        <w:rPr>
          <w:rFonts w:ascii="Times New Roman" w:eastAsia="Times New Roman" w:hAnsi="Times New Roman" w:cs="Times New Roman"/>
          <w:sz w:val="24"/>
          <w:szCs w:val="24"/>
        </w:rPr>
        <w:t>A5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finitions of variables</w:t>
      </w:r>
    </w:p>
    <w:tbl>
      <w:tblPr>
        <w:tblpPr w:leftFromText="180" w:rightFromText="180" w:vertAnchor="text" w:horzAnchor="margin" w:tblpXSpec="center" w:tblpY="50"/>
        <w:tblW w:w="8376" w:type="dxa"/>
        <w:tblLook w:val="04A0" w:firstRow="1" w:lastRow="0" w:firstColumn="1" w:lastColumn="0" w:noHBand="0" w:noVBand="1"/>
      </w:tblPr>
      <w:tblGrid>
        <w:gridCol w:w="1915"/>
        <w:gridCol w:w="6461"/>
      </w:tblGrid>
      <w:tr w:rsidR="0089286F" w14:paraId="189CDC27" w14:textId="77777777" w:rsidTr="00C70057">
        <w:trPr>
          <w:trHeight w:val="258"/>
        </w:trPr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91A2C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6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DFCED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inition</w:t>
            </w:r>
          </w:p>
        </w:tc>
      </w:tr>
      <w:tr w:rsidR="0089286F" w14:paraId="19F7A7FB" w14:textId="77777777" w:rsidTr="00C70057">
        <w:trPr>
          <w:trHeight w:val="25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85A8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18"/>
                    <w:szCs w:val="18"/>
                  </w:rPr>
                  <m:t>POV</m:t>
                </m:r>
              </m:oMath>
            </m:oMathPara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4E6D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inary variable, takes one if a household is currently in OPM-free poverty </w:t>
            </w:r>
          </w:p>
        </w:tc>
      </w:tr>
      <w:tr w:rsidR="0089286F" w14:paraId="63FEC443" w14:textId="77777777" w:rsidTr="00C70057">
        <w:trPr>
          <w:trHeight w:val="25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0FBD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18"/>
                    <w:szCs w:val="18"/>
                  </w:rPr>
                  <m:t>CHE</m:t>
                </m:r>
              </m:oMath>
            </m:oMathPara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B168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inary variable, takes one if a household currently has CHE </w:t>
            </w:r>
          </w:p>
        </w:tc>
      </w:tr>
      <w:tr w:rsidR="0089286F" w14:paraId="08F81764" w14:textId="77777777" w:rsidTr="00C70057">
        <w:trPr>
          <w:trHeight w:val="25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243E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18"/>
                    <w:szCs w:val="18"/>
                  </w:rPr>
                  <m:t>PO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-1</m:t>
                    </m:r>
                  </m:sub>
                </m:sSub>
              </m:oMath>
            </m:oMathPara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3990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inary variable, takes one if a household was in OPM-free poverty in the previous year </w:t>
            </w:r>
          </w:p>
        </w:tc>
      </w:tr>
      <w:tr w:rsidR="0089286F" w14:paraId="25D43388" w14:textId="77777777" w:rsidTr="00C70057">
        <w:trPr>
          <w:trHeight w:val="25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1525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18"/>
                    <w:szCs w:val="18"/>
                  </w:rPr>
                  <m:t>CH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</w:rPr>
                      <m:t>-1</m:t>
                    </m:r>
                  </m:sub>
                </m:sSub>
              </m:oMath>
            </m:oMathPara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00A9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inary variable, takes one if a household had CHE in the previous year </w:t>
            </w:r>
          </w:p>
        </w:tc>
      </w:tr>
      <w:tr w:rsidR="0089286F" w14:paraId="726DB8B1" w14:textId="77777777" w:rsidTr="00C70057">
        <w:trPr>
          <w:trHeight w:val="25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9DAE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 age&lt;35 and &gt;24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FBAB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ary variable, takes one if age of a household is between 25 and 34</w:t>
            </w:r>
          </w:p>
        </w:tc>
      </w:tr>
      <w:tr w:rsidR="0089286F" w14:paraId="3DAD8310" w14:textId="77777777" w:rsidTr="00C70057">
        <w:trPr>
          <w:trHeight w:val="25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5BE1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 age&lt;45 and &gt;34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B10F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ary variable, takes one if age of a household is between 35 and 44</w:t>
            </w:r>
          </w:p>
        </w:tc>
      </w:tr>
      <w:tr w:rsidR="0089286F" w14:paraId="2A36C2CD" w14:textId="77777777" w:rsidTr="00C70057">
        <w:trPr>
          <w:trHeight w:val="25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C4F8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 age&lt;55 and &gt;44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34DC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ary variable, takes one if age of a household is between 45 and 54</w:t>
            </w:r>
          </w:p>
        </w:tc>
      </w:tr>
      <w:tr w:rsidR="0089286F" w14:paraId="071D0D96" w14:textId="77777777" w:rsidTr="00C70057">
        <w:trPr>
          <w:trHeight w:val="25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F516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 age&lt;65 and &gt;54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12D3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ary variable, takes one if age of a household is between 55 and 64</w:t>
            </w:r>
          </w:p>
        </w:tc>
      </w:tr>
      <w:tr w:rsidR="0089286F" w14:paraId="01A91613" w14:textId="77777777" w:rsidTr="00C70057">
        <w:trPr>
          <w:trHeight w:val="25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DA4F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 age&lt;75 and &gt;64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BF9F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ary variable, takes one if age of a household is between 65 and 74</w:t>
            </w:r>
          </w:p>
        </w:tc>
      </w:tr>
      <w:tr w:rsidR="0089286F" w14:paraId="33391226" w14:textId="77777777" w:rsidTr="00C70057">
        <w:trPr>
          <w:trHeight w:val="25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97A4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 age&gt;74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4605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ary variable, takes one if age of a household greater than 74</w:t>
            </w:r>
          </w:p>
        </w:tc>
      </w:tr>
      <w:tr w:rsidR="0089286F" w14:paraId="61797E44" w14:textId="77777777" w:rsidTr="00C70057">
        <w:trPr>
          <w:trHeight w:val="25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F799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8078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: age of a household is lower than 25</w:t>
            </w:r>
          </w:p>
        </w:tc>
      </w:tr>
      <w:tr w:rsidR="0089286F" w14:paraId="2C3E5D47" w14:textId="77777777" w:rsidTr="00C70057">
        <w:trPr>
          <w:trHeight w:val="25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EE84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abled in household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0271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ary variable, takes one if there is a disabled person in a household</w:t>
            </w:r>
          </w:p>
        </w:tc>
      </w:tr>
      <w:tr w:rsidR="0089286F" w14:paraId="23EEA457" w14:textId="77777777" w:rsidTr="00C70057">
        <w:trPr>
          <w:trHeight w:val="25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376B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of children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00C8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number of children in a household</w:t>
            </w:r>
          </w:p>
        </w:tc>
      </w:tr>
      <w:tr w:rsidR="0089286F" w14:paraId="2156932E" w14:textId="77777777" w:rsidTr="00C70057">
        <w:trPr>
          <w:trHeight w:val="25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737A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of working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C8F2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number of working adults in a household</w:t>
            </w:r>
          </w:p>
        </w:tc>
      </w:tr>
      <w:tr w:rsidR="0089286F" w14:paraId="1F396781" w14:textId="77777777" w:rsidTr="00C70057">
        <w:trPr>
          <w:trHeight w:val="25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0615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of not working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1A37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number of not working adults in a household</w:t>
            </w:r>
          </w:p>
        </w:tc>
      </w:tr>
      <w:tr w:rsidR="0089286F" w14:paraId="6F877FE8" w14:textId="77777777" w:rsidTr="00C70057">
        <w:trPr>
          <w:trHeight w:val="25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8A30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 is a male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5AD4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ary variable, takes one if a household head is a male</w:t>
            </w:r>
          </w:p>
        </w:tc>
      </w:tr>
      <w:tr w:rsidR="0089286F" w14:paraId="28FBF0FA" w14:textId="77777777" w:rsidTr="00C70057">
        <w:trPr>
          <w:trHeight w:val="25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E217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 is in a relationship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5B1A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ary variable, takes one if a household head is in a relationship</w:t>
            </w:r>
          </w:p>
        </w:tc>
      </w:tr>
      <w:tr w:rsidR="0089286F" w14:paraId="21FE2CB1" w14:textId="77777777" w:rsidTr="00C70057">
        <w:trPr>
          <w:trHeight w:val="25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7C76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 has an academic degree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AC4F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ary variable, takes one if a household head has an academic degree</w:t>
            </w:r>
          </w:p>
        </w:tc>
      </w:tr>
      <w:tr w:rsidR="0089286F" w14:paraId="47468AB3" w14:textId="77777777" w:rsidTr="00C70057">
        <w:trPr>
          <w:trHeight w:val="25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3B8C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ome from farming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3B01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ary variable, takes one if a household's major source of income comes from farming</w:t>
            </w:r>
          </w:p>
        </w:tc>
      </w:tr>
      <w:tr w:rsidR="0089286F" w14:paraId="703DD5F6" w14:textId="77777777" w:rsidTr="00C70057">
        <w:trPr>
          <w:trHeight w:val="25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E03F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ome from self-emp.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CE51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ary variable, takes one if a household's major source of income comes from self-employment</w:t>
            </w:r>
          </w:p>
        </w:tc>
      </w:tr>
      <w:tr w:rsidR="0089286F" w14:paraId="1C3C82F9" w14:textId="77777777" w:rsidTr="00C70057">
        <w:trPr>
          <w:trHeight w:val="25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24B9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s in a town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857B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ary variable, takes one if a household lives in a town</w:t>
            </w:r>
          </w:p>
        </w:tc>
      </w:tr>
      <w:tr w:rsidR="0089286F" w14:paraId="2C049E30" w14:textId="77777777" w:rsidTr="00C70057">
        <w:trPr>
          <w:trHeight w:val="25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4247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s in a village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83FF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ary variable, takes one if a household lives in a village</w:t>
            </w:r>
          </w:p>
        </w:tc>
      </w:tr>
      <w:tr w:rsidR="0089286F" w14:paraId="7DB2F7D6" w14:textId="77777777" w:rsidTr="00C70057">
        <w:trPr>
          <w:trHeight w:val="25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5507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1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D339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ary variable, takes one if a household lives in the central region of Poland</w:t>
            </w:r>
          </w:p>
        </w:tc>
      </w:tr>
      <w:tr w:rsidR="0089286F" w14:paraId="5CB24FE0" w14:textId="77777777" w:rsidTr="00C70057">
        <w:trPr>
          <w:trHeight w:val="25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CD8B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2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30A0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ary variable, takes one if a household lives in the south region of Poland</w:t>
            </w:r>
          </w:p>
        </w:tc>
      </w:tr>
      <w:tr w:rsidR="0089286F" w14:paraId="0FBC57AB" w14:textId="77777777" w:rsidTr="00C70057">
        <w:trPr>
          <w:trHeight w:val="25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37D7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3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096C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ary variable, takes one if a household lives in the east region of Poland</w:t>
            </w:r>
          </w:p>
        </w:tc>
      </w:tr>
      <w:tr w:rsidR="0089286F" w14:paraId="25AAB3ED" w14:textId="77777777" w:rsidTr="00C70057">
        <w:trPr>
          <w:trHeight w:val="25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F005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4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D2CB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ary variable, takes one if a household lives in the north-west region of Poland</w:t>
            </w:r>
          </w:p>
        </w:tc>
      </w:tr>
      <w:tr w:rsidR="0089286F" w14:paraId="72E52BDE" w14:textId="77777777" w:rsidTr="00C70057">
        <w:trPr>
          <w:trHeight w:val="25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6071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5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A49E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ary variable, takes one if a household lives in the south-west region of Poland</w:t>
            </w:r>
          </w:p>
        </w:tc>
      </w:tr>
      <w:tr w:rsidR="0089286F" w14:paraId="3D62F8CE" w14:textId="77777777" w:rsidTr="00C70057">
        <w:trPr>
          <w:trHeight w:val="25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E81F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CC7F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: north region of Poland</w:t>
            </w:r>
          </w:p>
        </w:tc>
      </w:tr>
      <w:tr w:rsidR="0089286F" w14:paraId="0903E37F" w14:textId="77777777" w:rsidTr="00C70057">
        <w:trPr>
          <w:trHeight w:val="25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DA6B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11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FDB5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ary variable, takes one if time t equals 2011</w:t>
            </w:r>
          </w:p>
        </w:tc>
      </w:tr>
      <w:tr w:rsidR="0089286F" w14:paraId="17232B14" w14:textId="77777777" w:rsidTr="00C70057">
        <w:trPr>
          <w:trHeight w:val="25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3156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12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A4E7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ary variable, takes one if time t equals 2012</w:t>
            </w:r>
          </w:p>
        </w:tc>
      </w:tr>
      <w:tr w:rsidR="0089286F" w14:paraId="44D36509" w14:textId="77777777" w:rsidTr="00C70057">
        <w:trPr>
          <w:trHeight w:val="25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6D2A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13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C85C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ary variable, takes one if time t equals 2013</w:t>
            </w:r>
          </w:p>
        </w:tc>
      </w:tr>
      <w:tr w:rsidR="0089286F" w14:paraId="4A253BB3" w14:textId="77777777" w:rsidTr="00C70057">
        <w:trPr>
          <w:trHeight w:val="258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EE98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17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45BE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ary variable, takes one if time t equals 2017</w:t>
            </w:r>
          </w:p>
        </w:tc>
      </w:tr>
      <w:tr w:rsidR="0089286F" w14:paraId="45BE6288" w14:textId="77777777" w:rsidTr="00C70057">
        <w:trPr>
          <w:trHeight w:val="258"/>
        </w:trPr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02C48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F8001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: time t equals 2018</w:t>
            </w:r>
          </w:p>
        </w:tc>
      </w:tr>
    </w:tbl>
    <w:p w14:paraId="33D6CFC7" w14:textId="77777777" w:rsidR="0089286F" w:rsidRDefault="0089286F" w:rsidP="0089286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2EDCD00" w14:textId="3A82791E" w:rsidR="0089286F" w:rsidRDefault="0089286F" w:rsidP="0089286F">
      <w:pPr>
        <w:spacing w:after="0" w:line="240" w:lineRule="auto"/>
        <w:ind w:firstLine="72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8C3237">
        <w:rPr>
          <w:rFonts w:ascii="Times New Roman" w:eastAsia="Times New Roman" w:hAnsi="Times New Roman" w:cs="Times New Roman"/>
          <w:sz w:val="24"/>
          <w:szCs w:val="24"/>
        </w:rPr>
        <w:t>A6</w:t>
      </w:r>
      <w:r>
        <w:rPr>
          <w:rFonts w:ascii="Times New Roman" w:eastAsia="Times New Roman" w:hAnsi="Times New Roman" w:cs="Times New Roman"/>
          <w:sz w:val="24"/>
          <w:szCs w:val="24"/>
        </w:rPr>
        <w:t>. Descriptive statistics of continuous/categorical variables</w:t>
      </w:r>
    </w:p>
    <w:tbl>
      <w:tblPr>
        <w:tblW w:w="4224" w:type="dxa"/>
        <w:tblInd w:w="2574" w:type="dxa"/>
        <w:tblLook w:val="04A0" w:firstRow="1" w:lastRow="0" w:firstColumn="1" w:lastColumn="0" w:noHBand="0" w:noVBand="1"/>
      </w:tblPr>
      <w:tblGrid>
        <w:gridCol w:w="2112"/>
        <w:gridCol w:w="1056"/>
        <w:gridCol w:w="1056"/>
      </w:tblGrid>
      <w:tr w:rsidR="0089286F" w14:paraId="6A82904E" w14:textId="77777777" w:rsidTr="00C70057">
        <w:trPr>
          <w:trHeight w:val="262"/>
        </w:trPr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E4C53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2BF07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75632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. dev.</w:t>
            </w:r>
          </w:p>
        </w:tc>
      </w:tr>
      <w:tr w:rsidR="0089286F" w14:paraId="002B3C7A" w14:textId="77777777" w:rsidTr="00C70057">
        <w:trPr>
          <w:trHeight w:val="262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FFDE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childre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A0F9" w14:textId="77777777" w:rsidR="0089286F" w:rsidRDefault="0089286F" w:rsidP="00C7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2236" w14:textId="77777777" w:rsidR="0089286F" w:rsidRDefault="0089286F" w:rsidP="00C7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89286F" w14:paraId="24A7E9A4" w14:textId="77777777" w:rsidTr="00C70057">
        <w:trPr>
          <w:trHeight w:val="262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B30B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workin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729B" w14:textId="77777777" w:rsidR="0089286F" w:rsidRDefault="0089286F" w:rsidP="00C7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82B3" w14:textId="77777777" w:rsidR="0089286F" w:rsidRDefault="0089286F" w:rsidP="00C7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89286F" w14:paraId="2B4A3C98" w14:textId="77777777" w:rsidTr="00C70057">
        <w:trPr>
          <w:trHeight w:val="262"/>
        </w:trPr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AFF89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not working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A0523" w14:textId="77777777" w:rsidR="0089286F" w:rsidRDefault="0089286F" w:rsidP="00C7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3C570" w14:textId="77777777" w:rsidR="0089286F" w:rsidRDefault="0089286F" w:rsidP="00C7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</w:tbl>
    <w:p w14:paraId="5A036411" w14:textId="77777777" w:rsidR="0089286F" w:rsidRDefault="0089286F" w:rsidP="0089286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A91C846" w14:textId="77777777" w:rsidR="008C3237" w:rsidRDefault="008C3237" w:rsidP="0089286F">
      <w:pPr>
        <w:spacing w:after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6DA64FA" w14:textId="77777777" w:rsidR="008C3237" w:rsidRDefault="008C3237" w:rsidP="0089286F">
      <w:pPr>
        <w:spacing w:after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87AF40A" w14:textId="77777777" w:rsidR="008C3237" w:rsidRDefault="008C3237" w:rsidP="0089286F">
      <w:pPr>
        <w:spacing w:after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F22B9A4" w14:textId="379B1B69" w:rsidR="0089286F" w:rsidRDefault="0089286F" w:rsidP="0089286F">
      <w:pPr>
        <w:spacing w:after="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</w:t>
      </w:r>
      <w:r w:rsidR="008C3237">
        <w:rPr>
          <w:rFonts w:ascii="Times New Roman" w:eastAsia="Times New Roman" w:hAnsi="Times New Roman" w:cs="Times New Roman"/>
          <w:sz w:val="24"/>
          <w:szCs w:val="24"/>
        </w:rPr>
        <w:t>A7</w:t>
      </w:r>
      <w:r>
        <w:rPr>
          <w:rFonts w:ascii="Times New Roman" w:eastAsia="Times New Roman" w:hAnsi="Times New Roman" w:cs="Times New Roman"/>
          <w:sz w:val="24"/>
          <w:szCs w:val="24"/>
        </w:rPr>
        <w:t>. Ratios for dummy variables</w:t>
      </w:r>
    </w:p>
    <w:tbl>
      <w:tblPr>
        <w:tblW w:w="5496" w:type="dxa"/>
        <w:jc w:val="center"/>
        <w:tblLook w:val="04A0" w:firstRow="1" w:lastRow="0" w:firstColumn="1" w:lastColumn="0" w:noHBand="0" w:noVBand="1"/>
      </w:tblPr>
      <w:tblGrid>
        <w:gridCol w:w="3997"/>
        <w:gridCol w:w="1499"/>
      </w:tblGrid>
      <w:tr w:rsidR="0089286F" w14:paraId="73FC6CAA" w14:textId="77777777" w:rsidTr="00C70057">
        <w:trPr>
          <w:trHeight w:val="302"/>
          <w:jc w:val="center"/>
        </w:trPr>
        <w:tc>
          <w:tcPr>
            <w:tcW w:w="3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89DC7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97C8F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io</w:t>
            </w:r>
          </w:p>
        </w:tc>
      </w:tr>
      <w:tr w:rsidR="0089286F" w14:paraId="487A8E2B" w14:textId="77777777" w:rsidTr="00C70057">
        <w:trPr>
          <w:trHeight w:val="302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AA1F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 age&lt;35 and &gt;2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448D" w14:textId="77777777" w:rsidR="0089286F" w:rsidRDefault="0089286F" w:rsidP="00C7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89286F" w14:paraId="7BA99DE5" w14:textId="77777777" w:rsidTr="00C70057">
        <w:trPr>
          <w:trHeight w:val="302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E343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 age&lt;45 and &gt;3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3A70" w14:textId="77777777" w:rsidR="0089286F" w:rsidRDefault="0089286F" w:rsidP="00C7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89286F" w14:paraId="10C59D01" w14:textId="77777777" w:rsidTr="00C70057">
        <w:trPr>
          <w:trHeight w:val="302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57C6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 age&lt;55 and &gt;4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0AE3" w14:textId="77777777" w:rsidR="0089286F" w:rsidRDefault="0089286F" w:rsidP="00C7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89286F" w14:paraId="2A487E91" w14:textId="77777777" w:rsidTr="00C70057">
        <w:trPr>
          <w:trHeight w:val="302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F0A1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 age&lt;65 and &gt;5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0BFC" w14:textId="77777777" w:rsidR="0089286F" w:rsidRDefault="0089286F" w:rsidP="00C7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89286F" w14:paraId="4CB9F0D5" w14:textId="77777777" w:rsidTr="00C70057">
        <w:trPr>
          <w:trHeight w:val="302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471C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 age&lt;75 and &gt;6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CD1F" w14:textId="77777777" w:rsidR="0089286F" w:rsidRDefault="0089286F" w:rsidP="00C7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89286F" w14:paraId="15270071" w14:textId="77777777" w:rsidTr="00C70057">
        <w:trPr>
          <w:trHeight w:val="302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FBAA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 age&gt;7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6BE5" w14:textId="77777777" w:rsidR="0089286F" w:rsidRDefault="0089286F" w:rsidP="00C7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89286F" w14:paraId="3E3693CD" w14:textId="77777777" w:rsidTr="00C70057">
        <w:trPr>
          <w:trHeight w:val="302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B723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 is a mal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6326" w14:textId="77777777" w:rsidR="0089286F" w:rsidRDefault="0089286F" w:rsidP="00C7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89286F" w14:paraId="00916F43" w14:textId="77777777" w:rsidTr="00C70057">
        <w:trPr>
          <w:trHeight w:val="302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07FF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 is in a relationship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AA63" w14:textId="77777777" w:rsidR="0089286F" w:rsidRDefault="0089286F" w:rsidP="00C7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89286F" w14:paraId="7E94C931" w14:textId="77777777" w:rsidTr="00C70057">
        <w:trPr>
          <w:trHeight w:val="302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01E7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 has an academic degre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ED55" w14:textId="77777777" w:rsidR="0089286F" w:rsidRDefault="0089286F" w:rsidP="00C7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89286F" w14:paraId="3CA838E5" w14:textId="77777777" w:rsidTr="00C70057">
        <w:trPr>
          <w:trHeight w:val="302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4B9F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 from farming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DF1E" w14:textId="77777777" w:rsidR="0089286F" w:rsidRDefault="0089286F" w:rsidP="00C7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89286F" w14:paraId="084C0002" w14:textId="77777777" w:rsidTr="00C70057">
        <w:trPr>
          <w:trHeight w:val="302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8F79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 from self-emp.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C61D" w14:textId="77777777" w:rsidR="0089286F" w:rsidRDefault="0089286F" w:rsidP="00C7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89286F" w14:paraId="174D85E2" w14:textId="77777777" w:rsidTr="00C70057">
        <w:trPr>
          <w:trHeight w:val="302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0C6A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s in a tow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277B" w14:textId="77777777" w:rsidR="0089286F" w:rsidRDefault="0089286F" w:rsidP="00C7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89286F" w14:paraId="746BEEE4" w14:textId="77777777" w:rsidTr="00C70057">
        <w:trPr>
          <w:trHeight w:val="302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EDAB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s in a villag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864D" w14:textId="77777777" w:rsidR="0089286F" w:rsidRDefault="0089286F" w:rsidP="00C7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89286F" w14:paraId="77BA163F" w14:textId="77777777" w:rsidTr="00C70057">
        <w:trPr>
          <w:trHeight w:val="302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A67F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sabled in household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5824" w14:textId="77777777" w:rsidR="0089286F" w:rsidRDefault="0089286F" w:rsidP="00C7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89286F" w14:paraId="51760D86" w14:textId="77777777" w:rsidTr="00C70057">
        <w:trPr>
          <w:trHeight w:val="302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5F6E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D236" w14:textId="77777777" w:rsidR="0089286F" w:rsidRDefault="0089286F" w:rsidP="00C7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89286F" w14:paraId="63A2C096" w14:textId="77777777" w:rsidTr="00C70057">
        <w:trPr>
          <w:trHeight w:val="302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B874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0DC3" w14:textId="77777777" w:rsidR="0089286F" w:rsidRDefault="0089286F" w:rsidP="00C7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89286F" w14:paraId="17C6C811" w14:textId="77777777" w:rsidTr="00C70057">
        <w:trPr>
          <w:trHeight w:val="302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3705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B6AC" w14:textId="77777777" w:rsidR="0089286F" w:rsidRDefault="0089286F" w:rsidP="00C7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89286F" w14:paraId="00E98596" w14:textId="77777777" w:rsidTr="00C70057">
        <w:trPr>
          <w:trHeight w:val="302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F703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08D4" w14:textId="77777777" w:rsidR="0089286F" w:rsidRDefault="0089286F" w:rsidP="00C7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89286F" w14:paraId="7E87ADEE" w14:textId="77777777" w:rsidTr="00C70057">
        <w:trPr>
          <w:trHeight w:val="302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736E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15B0" w14:textId="77777777" w:rsidR="0089286F" w:rsidRDefault="0089286F" w:rsidP="00C7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89286F" w14:paraId="21DCE812" w14:textId="77777777" w:rsidTr="00C70057">
        <w:trPr>
          <w:trHeight w:val="302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735E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1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AE98" w14:textId="77777777" w:rsidR="0089286F" w:rsidRDefault="0089286F" w:rsidP="00C7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89286F" w14:paraId="698944EB" w14:textId="77777777" w:rsidTr="00C70057">
        <w:trPr>
          <w:trHeight w:val="302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AEC4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1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5FD4" w14:textId="77777777" w:rsidR="0089286F" w:rsidRDefault="0089286F" w:rsidP="00C7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89286F" w14:paraId="299805AA" w14:textId="77777777" w:rsidTr="00C70057">
        <w:trPr>
          <w:trHeight w:val="302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E3C8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1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4587" w14:textId="77777777" w:rsidR="0089286F" w:rsidRDefault="0089286F" w:rsidP="00C7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89286F" w14:paraId="4AD5D1D3" w14:textId="77777777" w:rsidTr="00C70057">
        <w:trPr>
          <w:trHeight w:val="302"/>
          <w:jc w:val="center"/>
        </w:trPr>
        <w:tc>
          <w:tcPr>
            <w:tcW w:w="3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E1862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17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A4855" w14:textId="77777777" w:rsidR="0089286F" w:rsidRDefault="0089286F" w:rsidP="00C7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</w:tbl>
    <w:p w14:paraId="07DF698B" w14:textId="77777777" w:rsidR="0089286F" w:rsidRDefault="0089286F" w:rsidP="0089286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0E09D77" w14:textId="77777777" w:rsidR="0089286F" w:rsidRDefault="0089286F" w:rsidP="0089286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640598E6" w14:textId="2541D156" w:rsidR="0089286F" w:rsidRDefault="0089286F" w:rsidP="0089286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</w:t>
      </w:r>
      <w:r w:rsidR="008C3237">
        <w:rPr>
          <w:rFonts w:ascii="Times New Roman" w:eastAsia="Times New Roman" w:hAnsi="Times New Roman" w:cs="Times New Roman"/>
          <w:sz w:val="24"/>
          <w:szCs w:val="24"/>
        </w:rPr>
        <w:t>A8</w:t>
      </w:r>
      <w:r>
        <w:rPr>
          <w:rFonts w:ascii="Times New Roman" w:eastAsia="Times New Roman" w:hAnsi="Times New Roman" w:cs="Times New Roman"/>
          <w:sz w:val="24"/>
          <w:szCs w:val="24"/>
        </w:rPr>
        <w:t>. State dependence and feedback effects, poverty and CHE, poverty cutoff=0.45</w:t>
      </w:r>
    </w:p>
    <w:tbl>
      <w:tblPr>
        <w:tblW w:w="9383" w:type="dxa"/>
        <w:tblLook w:val="04A0" w:firstRow="1" w:lastRow="0" w:firstColumn="1" w:lastColumn="0" w:noHBand="0" w:noVBand="1"/>
      </w:tblPr>
      <w:tblGrid>
        <w:gridCol w:w="1110"/>
        <w:gridCol w:w="1369"/>
        <w:gridCol w:w="774"/>
        <w:gridCol w:w="1369"/>
        <w:gridCol w:w="774"/>
        <w:gridCol w:w="1369"/>
        <w:gridCol w:w="774"/>
        <w:gridCol w:w="1261"/>
        <w:gridCol w:w="776"/>
      </w:tblGrid>
      <w:tr w:rsidR="0089286F" w14:paraId="14394A7E" w14:textId="77777777" w:rsidTr="00C70057">
        <w:trPr>
          <w:trHeight w:val="311"/>
        </w:trPr>
        <w:tc>
          <w:tcPr>
            <w:tcW w:w="938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9203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dget share approach</w:t>
            </w:r>
          </w:p>
        </w:tc>
      </w:tr>
      <w:tr w:rsidR="0089286F" w14:paraId="418B9C0D" w14:textId="77777777" w:rsidTr="00C70057">
        <w:trPr>
          <w:trHeight w:val="311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8F99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F0D9E5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3DCAA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541A0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33EC3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</w:tr>
      <w:tr w:rsidR="0089286F" w14:paraId="41034020" w14:textId="77777777" w:rsidTr="00C70057">
        <w:trPr>
          <w:trHeight w:val="311"/>
        </w:trPr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7711" w14:textId="77777777" w:rsidR="0089286F" w:rsidRDefault="0089286F" w:rsidP="00C70057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6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A8093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 equation</w:t>
            </w:r>
          </w:p>
        </w:tc>
      </w:tr>
      <w:tr w:rsidR="0089286F" w14:paraId="1C7C5A8E" w14:textId="77777777" w:rsidTr="00C70057">
        <w:trPr>
          <w:trHeight w:val="311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D25C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D8E1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1831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CB38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FEC1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2308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B97B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79C6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95D1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</w:p>
        </w:tc>
      </w:tr>
      <w:tr w:rsidR="0089286F" w14:paraId="09A098E9" w14:textId="77777777" w:rsidTr="00C70057">
        <w:trPr>
          <w:trHeight w:val="311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AB527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48284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FEAA1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8F2D1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7E49E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A26B6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BFF7D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54369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80DA7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286F" w14:paraId="06B1F931" w14:textId="77777777" w:rsidTr="00C70057">
        <w:trPr>
          <w:trHeight w:val="311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E2EE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12CF3AF8" wp14:editId="3315F052">
                  <wp:extent cx="419100" cy="190500"/>
                  <wp:effectExtent l="0" t="0" r="0" b="0"/>
                  <wp:docPr id="1039" name="Picture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1"/>
                          <pic:cNvPicPr/>
                        </pic:nvPicPr>
                        <pic:blipFill>
                          <a:blip r:embed="rId6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/>
                        </pic:blipFill>
                        <pic:spPr>
                          <a:xfrm>
                            <a:off x="0" y="0"/>
                            <a:ext cx="4191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BED2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300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4999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14C1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296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DD00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0BE7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295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6F56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2EF3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295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1218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</w:tr>
      <w:tr w:rsidR="0089286F" w14:paraId="4687631A" w14:textId="77777777" w:rsidTr="00C70057">
        <w:trPr>
          <w:trHeight w:val="311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7170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6BB14FEB" wp14:editId="0C53CF91">
                  <wp:extent cx="403860" cy="190500"/>
                  <wp:effectExtent l="0" t="0" r="0" b="0"/>
                  <wp:docPr id="1040" name="Picture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2"/>
                          <pic:cNvPicPr/>
                        </pic:nvPicPr>
                        <pic:blipFill>
                          <a:blip r:embed="rId7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/>
                        </pic:blipFill>
                        <pic:spPr>
                          <a:xfrm>
                            <a:off x="0" y="0"/>
                            <a:ext cx="40386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CF12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25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C945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2CD7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73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069B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1B42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95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A099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DD88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237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7CFA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</w:tr>
      <w:tr w:rsidR="0089286F" w14:paraId="57D6DF8C" w14:textId="77777777" w:rsidTr="00C70057">
        <w:trPr>
          <w:trHeight w:val="311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C605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064E99D0" wp14:editId="106F7384">
                  <wp:extent cx="434340" cy="190500"/>
                  <wp:effectExtent l="0" t="0" r="3810" b="0"/>
                  <wp:docPr id="1041" name="Picture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3"/>
                          <pic:cNvPicPr/>
                        </pic:nvPicPr>
                        <pic:blipFill>
                          <a:blip r:embed="rId8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/>
                        </pic:blipFill>
                        <pic:spPr>
                          <a:xfrm>
                            <a:off x="0" y="0"/>
                            <a:ext cx="43434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8509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6E3B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9D9C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0.025 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2AC9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34F0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0.02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C5D1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8253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0.018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61C0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89286F" w14:paraId="47941781" w14:textId="77777777" w:rsidTr="00C70057">
        <w:trPr>
          <w:trHeight w:val="311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E974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6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B010C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 equation</w:t>
            </w:r>
          </w:p>
        </w:tc>
      </w:tr>
      <w:tr w:rsidR="0089286F" w14:paraId="54D19586" w14:textId="77777777" w:rsidTr="00C70057">
        <w:trPr>
          <w:trHeight w:val="311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8A4E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8F06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DE54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0DCF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C17A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21CB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0C44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43EE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AFEA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</w:p>
        </w:tc>
      </w:tr>
      <w:tr w:rsidR="0089286F" w14:paraId="3C3EC1C8" w14:textId="77777777" w:rsidTr="00C70057">
        <w:trPr>
          <w:trHeight w:val="311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16A4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1EAF5636" wp14:editId="478B257E">
                  <wp:extent cx="419100" cy="190500"/>
                  <wp:effectExtent l="0" t="0" r="0" b="0"/>
                  <wp:docPr id="1042" name="Picture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4"/>
                          <pic:cNvPicPr/>
                        </pic:nvPicPr>
                        <pic:blipFill>
                          <a:blip r:embed="rId6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/>
                        </pic:blipFill>
                        <pic:spPr>
                          <a:xfrm>
                            <a:off x="0" y="0"/>
                            <a:ext cx="4191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46B3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0.0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38EA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3476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-0.0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6956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D33E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0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EAE8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AA03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05DC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89286F" w14:paraId="6ACE96AB" w14:textId="77777777" w:rsidTr="00C70057">
        <w:trPr>
          <w:trHeight w:val="311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EEF8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402A1E60" wp14:editId="2ADC2D48">
                  <wp:extent cx="434340" cy="190500"/>
                  <wp:effectExtent l="0" t="0" r="3810" b="0"/>
                  <wp:docPr id="1043" name="Picture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5"/>
                          <pic:cNvPicPr/>
                        </pic:nvPicPr>
                        <pic:blipFill>
                          <a:blip r:embed="rId8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/>
                        </pic:blipFill>
                        <pic:spPr>
                          <a:xfrm>
                            <a:off x="0" y="0"/>
                            <a:ext cx="43434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8DB6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755B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EFD0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50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CA8A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F104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0.11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FAF9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F819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81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C886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89286F" w14:paraId="79F0C014" w14:textId="77777777" w:rsidTr="00C70057">
        <w:trPr>
          <w:trHeight w:val="311"/>
        </w:trPr>
        <w:tc>
          <w:tcPr>
            <w:tcW w:w="938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FDBC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tive spending approach</w:t>
            </w:r>
          </w:p>
        </w:tc>
      </w:tr>
      <w:tr w:rsidR="0089286F" w14:paraId="16302068" w14:textId="77777777" w:rsidTr="00C70057">
        <w:trPr>
          <w:trHeight w:val="311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B49B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E632C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F3FB1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B1F52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%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D8B92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%</w:t>
            </w:r>
          </w:p>
        </w:tc>
      </w:tr>
      <w:tr w:rsidR="0089286F" w14:paraId="516EA00E" w14:textId="77777777" w:rsidTr="00C70057">
        <w:trPr>
          <w:trHeight w:val="311"/>
        </w:trPr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EA61" w14:textId="77777777" w:rsidR="0089286F" w:rsidRDefault="0089286F" w:rsidP="00C70057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6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778B5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 equation</w:t>
            </w:r>
          </w:p>
        </w:tc>
      </w:tr>
      <w:tr w:rsidR="0089286F" w14:paraId="5F26645D" w14:textId="77777777" w:rsidTr="00C70057">
        <w:trPr>
          <w:trHeight w:val="311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0CEF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EA1E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4AB3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B202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CFAB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9DE7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6508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D400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D3A5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</w:p>
        </w:tc>
      </w:tr>
      <w:tr w:rsidR="0089286F" w14:paraId="4FE6CE3A" w14:textId="77777777" w:rsidTr="00C70057">
        <w:trPr>
          <w:trHeight w:val="311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34B3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5BC1E5EA" wp14:editId="389E3C24">
                  <wp:extent cx="419100" cy="190500"/>
                  <wp:effectExtent l="0" t="0" r="0" b="0"/>
                  <wp:docPr id="1044" name="Picture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4"/>
                          <pic:cNvPicPr/>
                        </pic:nvPicPr>
                        <pic:blipFill>
                          <a:blip r:embed="rId6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/>
                        </pic:blipFill>
                        <pic:spPr>
                          <a:xfrm>
                            <a:off x="0" y="0"/>
                            <a:ext cx="4191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ACF8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277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55D2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4E2E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28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FBF9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6150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285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1C72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07D9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286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DFC7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</w:tr>
      <w:tr w:rsidR="0089286F" w14:paraId="6C006F7C" w14:textId="77777777" w:rsidTr="00C70057">
        <w:trPr>
          <w:trHeight w:val="311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675A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29760DC4" wp14:editId="30FAE621">
                  <wp:extent cx="403860" cy="190500"/>
                  <wp:effectExtent l="0" t="0" r="0" b="0"/>
                  <wp:docPr id="1045" name="Picture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2"/>
                          <pic:cNvPicPr/>
                        </pic:nvPicPr>
                        <pic:blipFill>
                          <a:blip r:embed="rId7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/>
                        </pic:blipFill>
                        <pic:spPr>
                          <a:xfrm>
                            <a:off x="0" y="0"/>
                            <a:ext cx="40386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D131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48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3B69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19AB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0.1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6586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AC8E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9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AC7C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F646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08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C47C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</w:tr>
      <w:tr w:rsidR="0089286F" w14:paraId="6A0C2DE2" w14:textId="77777777" w:rsidTr="00C70057">
        <w:trPr>
          <w:trHeight w:val="311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C8DA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245B563C" wp14:editId="5F07F1E5">
                  <wp:extent cx="434340" cy="190500"/>
                  <wp:effectExtent l="0" t="0" r="3810" b="0"/>
                  <wp:docPr id="1046" name="Picture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3"/>
                          <pic:cNvPicPr/>
                        </pic:nvPicPr>
                        <pic:blipFill>
                          <a:blip r:embed="rId8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/>
                        </pic:blipFill>
                        <pic:spPr>
                          <a:xfrm>
                            <a:off x="0" y="0"/>
                            <a:ext cx="43434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471D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0.011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D6F1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7FE4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-0.0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2B57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8417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5E3E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3BFB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0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BC4A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89286F" w14:paraId="234FEB25" w14:textId="77777777" w:rsidTr="00C70057">
        <w:trPr>
          <w:trHeight w:val="311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307C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6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5E8C7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 equation</w:t>
            </w:r>
          </w:p>
        </w:tc>
      </w:tr>
      <w:tr w:rsidR="0089286F" w14:paraId="1F48FA0C" w14:textId="77777777" w:rsidTr="00C70057">
        <w:trPr>
          <w:trHeight w:val="311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9D8B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B2B1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F7EF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582D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93B5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6D08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A36C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4612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E03A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</w:p>
        </w:tc>
      </w:tr>
      <w:tr w:rsidR="0089286F" w14:paraId="6065EA83" w14:textId="77777777" w:rsidTr="00C70057">
        <w:trPr>
          <w:trHeight w:val="311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6431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4ED7BD93" wp14:editId="45909302">
                  <wp:extent cx="419100" cy="190500"/>
                  <wp:effectExtent l="0" t="0" r="0" b="0"/>
                  <wp:docPr id="1047" name="Picture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4"/>
                          <pic:cNvPicPr/>
                        </pic:nvPicPr>
                        <pic:blipFill>
                          <a:blip r:embed="rId6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/>
                        </pic:blipFill>
                        <pic:spPr>
                          <a:xfrm>
                            <a:off x="0" y="0"/>
                            <a:ext cx="4191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90BC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33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231D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C675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26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55D0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E833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28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CBFC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6C1F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27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B88E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89286F" w14:paraId="439F7FBA" w14:textId="77777777" w:rsidTr="00C70057">
        <w:trPr>
          <w:trHeight w:val="311"/>
        </w:trPr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29601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noProof/>
                <w:lang w:val="en-IN" w:eastAsia="en-IN"/>
              </w:rPr>
              <w:drawing>
                <wp:inline distT="0" distB="0" distL="0" distR="0" wp14:anchorId="56648F10" wp14:editId="6AD142C2">
                  <wp:extent cx="434340" cy="190500"/>
                  <wp:effectExtent l="0" t="0" r="3810" b="0"/>
                  <wp:docPr id="1048" name="Picture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3"/>
                          <pic:cNvPicPr/>
                        </pic:nvPicPr>
                        <pic:blipFill>
                          <a:blip r:embed="rId8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/>
                        </pic:blipFill>
                        <pic:spPr>
                          <a:xfrm>
                            <a:off x="0" y="0"/>
                            <a:ext cx="43434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18C37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60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CEA62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86141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56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7E888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09527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39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6DACE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4B7F4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19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1B812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</w:tbl>
    <w:p w14:paraId="58F3DFB4" w14:textId="77777777" w:rsidR="0089286F" w:rsidRDefault="0089286F" w:rsidP="0089286F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Notes: Authors' estimates based on the recursive bivariat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robi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models and the Polish HBS panel; AME expresses the average marginal effect of the change from 0 to 1; ***, **, *,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and .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denote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parameter significance at the 0.1%, 1%, 5% and 10% levels, respectively.</w:t>
      </w:r>
    </w:p>
    <w:p w14:paraId="1ED9F421" w14:textId="77777777" w:rsidR="0089286F" w:rsidRDefault="0089286F" w:rsidP="0089286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A775382" w14:textId="3D2DF077" w:rsidR="0089286F" w:rsidRDefault="0089286F" w:rsidP="0089286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8C3237">
        <w:rPr>
          <w:rFonts w:ascii="Times New Roman" w:eastAsia="Times New Roman" w:hAnsi="Times New Roman" w:cs="Times New Roman"/>
          <w:sz w:val="24"/>
          <w:szCs w:val="24"/>
        </w:rPr>
        <w:t>A9</w:t>
      </w:r>
      <w:r>
        <w:rPr>
          <w:rFonts w:ascii="Times New Roman" w:eastAsia="Times New Roman" w:hAnsi="Times New Roman" w:cs="Times New Roman"/>
          <w:sz w:val="24"/>
          <w:szCs w:val="24"/>
        </w:rPr>
        <w:t>. The causal impact of a new incidence of CHE on relative poverty, poverty cutoff=0.45</w:t>
      </w:r>
    </w:p>
    <w:tbl>
      <w:tblPr>
        <w:tblW w:w="9436" w:type="dxa"/>
        <w:tblLook w:val="04A0" w:firstRow="1" w:lastRow="0" w:firstColumn="1" w:lastColumn="0" w:noHBand="0" w:noVBand="1"/>
      </w:tblPr>
      <w:tblGrid>
        <w:gridCol w:w="1218"/>
        <w:gridCol w:w="2017"/>
        <w:gridCol w:w="2017"/>
        <w:gridCol w:w="2017"/>
        <w:gridCol w:w="2167"/>
      </w:tblGrid>
      <w:tr w:rsidR="0089286F" w14:paraId="1A5E83A9" w14:textId="77777777" w:rsidTr="00C70057">
        <w:trPr>
          <w:trHeight w:val="278"/>
        </w:trPr>
        <w:tc>
          <w:tcPr>
            <w:tcW w:w="943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5A93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dget share approach</w:t>
            </w:r>
          </w:p>
        </w:tc>
      </w:tr>
      <w:tr w:rsidR="0089286F" w14:paraId="7D0BA92B" w14:textId="77777777" w:rsidTr="00C70057">
        <w:trPr>
          <w:trHeight w:val="278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D9E19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6E54B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761A3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97991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970DD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</w:tr>
      <w:tr w:rsidR="0089286F" w14:paraId="6E52F588" w14:textId="77777777" w:rsidTr="00C70057">
        <w:trPr>
          <w:trHeight w:val="27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E37D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k ratio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F878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 [2.00, 3.38]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E711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 [2.30, 4.08]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37FD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 [2.08, 4.71]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C353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 [1.97, 5.77]</w:t>
            </w:r>
          </w:p>
        </w:tc>
      </w:tr>
      <w:tr w:rsidR="0089286F" w14:paraId="3E40467B" w14:textId="77777777" w:rsidTr="00C70057">
        <w:trPr>
          <w:trHeight w:val="278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24CF3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F11DF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 [2.18, 4.15]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D5AC7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4 [2.60, 5.48]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031B2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9 [2.31, 6.98]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F7CB6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5 [2.17, 10.19]</w:t>
            </w:r>
          </w:p>
        </w:tc>
      </w:tr>
      <w:tr w:rsidR="0089286F" w14:paraId="28CBF9B9" w14:textId="77777777" w:rsidTr="00C70057">
        <w:trPr>
          <w:trHeight w:val="106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B9E5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5E89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6729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9557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17C6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286F" w14:paraId="606C3624" w14:textId="77777777" w:rsidTr="00C70057">
        <w:trPr>
          <w:trHeight w:val="278"/>
        </w:trPr>
        <w:tc>
          <w:tcPr>
            <w:tcW w:w="943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EC2C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tive spending approach</w:t>
            </w:r>
          </w:p>
        </w:tc>
      </w:tr>
      <w:tr w:rsidR="0089286F" w14:paraId="4C3D42FF" w14:textId="77777777" w:rsidTr="00C70057">
        <w:trPr>
          <w:trHeight w:val="278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5DAF8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E3869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6BF3A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2FEEB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%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A57F6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%</w:t>
            </w:r>
          </w:p>
        </w:tc>
      </w:tr>
      <w:tr w:rsidR="0089286F" w14:paraId="48AFC011" w14:textId="77777777" w:rsidTr="00C70057">
        <w:trPr>
          <w:trHeight w:val="27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072D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k ratio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41AE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 [2.28, 3.88]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A579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 [1.85, 3.35]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F710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 [1.36, 3.01]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EE10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 [1.16, 2.99]</w:t>
            </w:r>
          </w:p>
        </w:tc>
      </w:tr>
      <w:tr w:rsidR="0089286F" w14:paraId="509ACB19" w14:textId="77777777" w:rsidTr="00C70057">
        <w:trPr>
          <w:trHeight w:val="278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8275E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AF6CC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 [2.54, 4.93]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ACC0B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 [2.00, 4.10]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2BD53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 [1.40, 3.59]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6189B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 [1.18, 3.59]</w:t>
            </w:r>
          </w:p>
        </w:tc>
      </w:tr>
    </w:tbl>
    <w:p w14:paraId="5D6E6149" w14:textId="77777777" w:rsidR="0089286F" w:rsidRDefault="0089286F" w:rsidP="0089286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otes: Authors' estimates based on the recursive bivariate models and the Polish HBS panel; 95% confidence intervals are based on posterior simulations.</w:t>
      </w:r>
    </w:p>
    <w:p w14:paraId="6E971A3D" w14:textId="77777777" w:rsidR="0089286F" w:rsidRDefault="0089286F" w:rsidP="0089286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5D68581" w14:textId="77777777" w:rsidR="0089286F" w:rsidRDefault="0089286F" w:rsidP="0089286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1CC7CB6" w14:textId="62063F35" w:rsidR="0089286F" w:rsidRDefault="0089286F" w:rsidP="0089286F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8C3237">
        <w:rPr>
          <w:rFonts w:ascii="Times New Roman" w:eastAsia="Times New Roman" w:hAnsi="Times New Roman" w:cs="Times New Roman"/>
          <w:sz w:val="24"/>
          <w:szCs w:val="24"/>
        </w:rPr>
        <w:t>A10</w:t>
      </w:r>
      <w:r>
        <w:rPr>
          <w:rFonts w:ascii="Times New Roman" w:eastAsia="Times New Roman" w:hAnsi="Times New Roman" w:cs="Times New Roman"/>
          <w:sz w:val="24"/>
          <w:szCs w:val="24"/>
        </w:rPr>
        <w:t>. State dependence and feedback effects, poverty and CHE, poverty cutoff=0.55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169"/>
        <w:gridCol w:w="1240"/>
        <w:gridCol w:w="756"/>
        <w:gridCol w:w="1309"/>
        <w:gridCol w:w="756"/>
        <w:gridCol w:w="1309"/>
        <w:gridCol w:w="756"/>
        <w:gridCol w:w="1309"/>
        <w:gridCol w:w="756"/>
      </w:tblGrid>
      <w:tr w:rsidR="0089286F" w14:paraId="49F82994" w14:textId="77777777" w:rsidTr="00C70057">
        <w:trPr>
          <w:trHeight w:val="315"/>
        </w:trPr>
        <w:tc>
          <w:tcPr>
            <w:tcW w:w="93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F33D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dget share approach</w:t>
            </w:r>
          </w:p>
        </w:tc>
      </w:tr>
      <w:tr w:rsidR="0089286F" w14:paraId="511948FE" w14:textId="77777777" w:rsidTr="00C70057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E902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7ACE31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4E6D3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7E8E6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E7488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</w:tr>
      <w:tr w:rsidR="0089286F" w14:paraId="154D833D" w14:textId="77777777" w:rsidTr="00C70057">
        <w:trPr>
          <w:trHeight w:val="315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22F7" w14:textId="77777777" w:rsidR="0089286F" w:rsidRDefault="0089286F" w:rsidP="00C70057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9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43DA4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 equation</w:t>
            </w:r>
          </w:p>
        </w:tc>
      </w:tr>
      <w:tr w:rsidR="0089286F" w14:paraId="586C8C26" w14:textId="77777777" w:rsidTr="00C70057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79A6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C1E0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8FC9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CA98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E204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8128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9CDE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D979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D537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</w:p>
        </w:tc>
      </w:tr>
      <w:tr w:rsidR="0089286F" w14:paraId="743FE28D" w14:textId="77777777" w:rsidTr="00C70057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8098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78FB0688" wp14:editId="51368B90">
                  <wp:extent cx="419100" cy="190500"/>
                  <wp:effectExtent l="0" t="0" r="0" b="0"/>
                  <wp:docPr id="1049" name="Picture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1"/>
                          <pic:cNvPicPr/>
                        </pic:nvPicPr>
                        <pic:blipFill>
                          <a:blip r:embed="rId6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/>
                        </pic:blipFill>
                        <pic:spPr>
                          <a:xfrm>
                            <a:off x="0" y="0"/>
                            <a:ext cx="4191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2B8C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354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7C05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7D58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354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7548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1C9B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351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2ACB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8856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350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15DE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</w:tr>
      <w:tr w:rsidR="0089286F" w14:paraId="00DBE542" w14:textId="77777777" w:rsidTr="00C70057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33A2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3494EC67" wp14:editId="503E0422">
                  <wp:extent cx="403860" cy="190500"/>
                  <wp:effectExtent l="0" t="0" r="0" b="0"/>
                  <wp:docPr id="1050" name="Picture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2"/>
                          <pic:cNvPicPr/>
                        </pic:nvPicPr>
                        <pic:blipFill>
                          <a:blip r:embed="rId7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/>
                        </pic:blipFill>
                        <pic:spPr>
                          <a:xfrm>
                            <a:off x="0" y="0"/>
                            <a:ext cx="40386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A3CC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81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89B3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6189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97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7F84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AE04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320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98BB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307F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433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6DEC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</w:tr>
      <w:tr w:rsidR="0089286F" w14:paraId="3BEAE9E2" w14:textId="77777777" w:rsidTr="00C70057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C562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76316896" wp14:editId="60863355">
                  <wp:extent cx="434340" cy="190500"/>
                  <wp:effectExtent l="0" t="0" r="3810" b="0"/>
                  <wp:docPr id="1051" name="Picture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3"/>
                          <pic:cNvPicPr/>
                        </pic:nvPicPr>
                        <pic:blipFill>
                          <a:blip r:embed="rId8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/>
                        </pic:blipFill>
                        <pic:spPr>
                          <a:xfrm>
                            <a:off x="0" y="0"/>
                            <a:ext cx="43434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011E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0.048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A9EF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29B4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0.041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A19A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6829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0.046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D738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4F85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0.048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626E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89286F" w14:paraId="4A865296" w14:textId="77777777" w:rsidTr="00C70057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475D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D8078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 equation</w:t>
            </w:r>
          </w:p>
        </w:tc>
      </w:tr>
      <w:tr w:rsidR="0089286F" w14:paraId="321D7C22" w14:textId="77777777" w:rsidTr="00C70057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19EA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DC2F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B710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BF4C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A253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0A38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C56F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0AEB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99CE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</w:p>
        </w:tc>
      </w:tr>
      <w:tr w:rsidR="0089286F" w14:paraId="079923F9" w14:textId="77777777" w:rsidTr="00C70057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E76A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176C3300" wp14:editId="2CED48CA">
                  <wp:extent cx="419100" cy="190500"/>
                  <wp:effectExtent l="0" t="0" r="0" b="0"/>
                  <wp:docPr id="1052" name="Picture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1"/>
                          <pic:cNvPicPr/>
                        </pic:nvPicPr>
                        <pic:blipFill>
                          <a:blip r:embed="rId6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/>
                        </pic:blipFill>
                        <pic:spPr>
                          <a:xfrm>
                            <a:off x="0" y="0"/>
                            <a:ext cx="4191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96CA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0.019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8F96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3CEB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CB87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D0CF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7C13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CDE0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F693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89286F" w14:paraId="13538709" w14:textId="77777777" w:rsidTr="00C70057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AE46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260E334B" wp14:editId="09D289C8">
                  <wp:extent cx="434340" cy="190500"/>
                  <wp:effectExtent l="0" t="0" r="3810" b="0"/>
                  <wp:docPr id="1053" name="Picture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3"/>
                          <pic:cNvPicPr/>
                        </pic:nvPicPr>
                        <pic:blipFill>
                          <a:blip r:embed="rId8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/>
                        </pic:blipFill>
                        <pic:spPr>
                          <a:xfrm>
                            <a:off x="0" y="0"/>
                            <a:ext cx="43434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6A5B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95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DE02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A800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150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E776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5D14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1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9F7C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1C01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080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48E6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89286F" w14:paraId="1468B647" w14:textId="77777777" w:rsidTr="00C70057">
        <w:trPr>
          <w:trHeight w:val="315"/>
        </w:trPr>
        <w:tc>
          <w:tcPr>
            <w:tcW w:w="93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11D4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tive spending approach</w:t>
            </w:r>
          </w:p>
        </w:tc>
      </w:tr>
      <w:tr w:rsidR="0089286F" w14:paraId="451FB44C" w14:textId="77777777" w:rsidTr="00C70057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877B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B2A51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3147B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58F38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%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43DB1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%</w:t>
            </w:r>
          </w:p>
        </w:tc>
      </w:tr>
      <w:tr w:rsidR="0089286F" w14:paraId="6595E823" w14:textId="77777777" w:rsidTr="00C70057">
        <w:trPr>
          <w:trHeight w:val="315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B155" w14:textId="77777777" w:rsidR="0089286F" w:rsidRDefault="0089286F" w:rsidP="00C70057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9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3EF09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 equation</w:t>
            </w:r>
          </w:p>
        </w:tc>
      </w:tr>
      <w:tr w:rsidR="0089286F" w14:paraId="47E17C1D" w14:textId="77777777" w:rsidTr="00C70057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6593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9098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E90B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0BF7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A25A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2334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3777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A533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6E9E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</w:p>
        </w:tc>
      </w:tr>
      <w:tr w:rsidR="0089286F" w14:paraId="0D3658C4" w14:textId="77777777" w:rsidTr="00C70057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40C6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6CFC86B5" wp14:editId="2EC8D1C7">
                  <wp:extent cx="419100" cy="190500"/>
                  <wp:effectExtent l="0" t="0" r="0" b="0"/>
                  <wp:docPr id="1054" name="Picture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1"/>
                          <pic:cNvPicPr/>
                        </pic:nvPicPr>
                        <pic:blipFill>
                          <a:blip r:embed="rId6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/>
                        </pic:blipFill>
                        <pic:spPr>
                          <a:xfrm>
                            <a:off x="0" y="0"/>
                            <a:ext cx="4191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B668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334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A2C0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79F7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339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C6E1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90E2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344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2490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88D1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345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B854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</w:tr>
      <w:tr w:rsidR="0089286F" w14:paraId="3861704E" w14:textId="77777777" w:rsidTr="00C70057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208E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69249B3A" wp14:editId="3C63FB67">
                  <wp:extent cx="403860" cy="190500"/>
                  <wp:effectExtent l="0" t="0" r="0" b="0"/>
                  <wp:docPr id="1055" name="Picture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2"/>
                          <pic:cNvPicPr/>
                        </pic:nvPicPr>
                        <pic:blipFill>
                          <a:blip r:embed="rId7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/>
                        </pic:blipFill>
                        <pic:spPr>
                          <a:xfrm>
                            <a:off x="0" y="0"/>
                            <a:ext cx="40386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E11E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281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2DB8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9BF3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236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8449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912E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213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4F14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830A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244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E921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  <w:tr w:rsidR="0089286F" w14:paraId="722C5EBE" w14:textId="77777777" w:rsidTr="00C70057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2799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62B07782" wp14:editId="26E58EF2">
                  <wp:extent cx="434340" cy="190500"/>
                  <wp:effectExtent l="0" t="0" r="3810" b="0"/>
                  <wp:docPr id="1056" name="Picture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3"/>
                          <pic:cNvPicPr/>
                        </pic:nvPicPr>
                        <pic:blipFill>
                          <a:blip r:embed="rId8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/>
                        </pic:blipFill>
                        <pic:spPr>
                          <a:xfrm>
                            <a:off x="0" y="0"/>
                            <a:ext cx="43434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C217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0.034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DE52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D432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0.024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44ED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0BDF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-0.021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2055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512B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0.026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B4DD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89286F" w14:paraId="1AD5DF32" w14:textId="77777777" w:rsidTr="00C70057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A4C6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CFC40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 equation</w:t>
            </w:r>
          </w:p>
        </w:tc>
      </w:tr>
      <w:tr w:rsidR="0089286F" w14:paraId="1B4534D2" w14:textId="77777777" w:rsidTr="00C70057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40A2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348F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2426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833F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DFA0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F1DE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84F9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2E8F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DF38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  <w:proofErr w:type="spellEnd"/>
          </w:p>
        </w:tc>
      </w:tr>
      <w:tr w:rsidR="0089286F" w14:paraId="51BA461A" w14:textId="77777777" w:rsidTr="00C70057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2F16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4FA98FC9" wp14:editId="36FE02DD">
                  <wp:extent cx="419100" cy="190500"/>
                  <wp:effectExtent l="0" t="0" r="0" b="0"/>
                  <wp:docPr id="1057" name="Picture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1"/>
                          <pic:cNvPicPr/>
                        </pic:nvPicPr>
                        <pic:blipFill>
                          <a:blip r:embed="rId6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/>
                        </pic:blipFill>
                        <pic:spPr>
                          <a:xfrm>
                            <a:off x="0" y="0"/>
                            <a:ext cx="4191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2DD1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30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8810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9F30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23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B1F5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BC5A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24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92F3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4E58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2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462F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89286F" w14:paraId="268650B0" w14:textId="77777777" w:rsidTr="00C70057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022CB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49C0A0E4" wp14:editId="7DE9250A">
                  <wp:extent cx="434340" cy="190500"/>
                  <wp:effectExtent l="0" t="0" r="3810" b="0"/>
                  <wp:docPr id="1058" name="Picture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3"/>
                          <pic:cNvPicPr/>
                        </pic:nvPicPr>
                        <pic:blipFill>
                          <a:blip r:embed="rId8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/>
                        </pic:blipFill>
                        <pic:spPr>
                          <a:xfrm>
                            <a:off x="0" y="0"/>
                            <a:ext cx="43434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3AD4C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54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C17A6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40962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51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8B26B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18717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35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85D7D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75FF8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16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9ABF3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</w:tr>
    </w:tbl>
    <w:p w14:paraId="09D22763" w14:textId="77777777" w:rsidR="0089286F" w:rsidRDefault="0089286F" w:rsidP="0089286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Notes: Authors' estimates based on the recursive bivariat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robi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models and the Polish HBS panel; AME expresses the average marginal effect of the change from 0 to 1; ***, **, *,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and .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denote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parameter significance at the 0.1%, 1%, 5% and 10% levels, respectively.</w:t>
      </w:r>
      <w:bookmarkStart w:id="0" w:name="_GoBack"/>
      <w:bookmarkEnd w:id="0"/>
    </w:p>
    <w:p w14:paraId="5E3DC453" w14:textId="1DAE3FE5" w:rsidR="0089286F" w:rsidRDefault="0089286F" w:rsidP="0089286F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1103C0">
        <w:rPr>
          <w:rFonts w:ascii="Times New Roman" w:eastAsia="Times New Roman" w:hAnsi="Times New Roman" w:cs="Times New Roman"/>
          <w:sz w:val="24"/>
          <w:szCs w:val="24"/>
        </w:rPr>
        <w:t>A11</w:t>
      </w:r>
      <w:r>
        <w:rPr>
          <w:rFonts w:ascii="Times New Roman" w:eastAsia="Times New Roman" w:hAnsi="Times New Roman" w:cs="Times New Roman"/>
          <w:sz w:val="24"/>
          <w:szCs w:val="24"/>
        </w:rPr>
        <w:t>. The causal impact of a new incidence of CHE on relative poverty, poverty cutoff=0.55</w:t>
      </w:r>
    </w:p>
    <w:tbl>
      <w:tblPr>
        <w:tblW w:w="9373" w:type="dxa"/>
        <w:tblLook w:val="04A0" w:firstRow="1" w:lastRow="0" w:firstColumn="1" w:lastColumn="0" w:noHBand="0" w:noVBand="1"/>
      </w:tblPr>
      <w:tblGrid>
        <w:gridCol w:w="1209"/>
        <w:gridCol w:w="2004"/>
        <w:gridCol w:w="2004"/>
        <w:gridCol w:w="2004"/>
        <w:gridCol w:w="2152"/>
      </w:tblGrid>
      <w:tr w:rsidR="0089286F" w14:paraId="0A1D576C" w14:textId="77777777" w:rsidTr="00C70057">
        <w:trPr>
          <w:trHeight w:val="280"/>
        </w:trPr>
        <w:tc>
          <w:tcPr>
            <w:tcW w:w="937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894F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dget share approach</w:t>
            </w:r>
          </w:p>
        </w:tc>
      </w:tr>
      <w:tr w:rsidR="0089286F" w14:paraId="05A46526" w14:textId="77777777" w:rsidTr="00C70057">
        <w:trPr>
          <w:trHeight w:val="280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F74CC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0872C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E821B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2232B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C0EE6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</w:tr>
      <w:tr w:rsidR="0089286F" w14:paraId="13F08C59" w14:textId="77777777" w:rsidTr="00C70057">
        <w:trPr>
          <w:trHeight w:val="280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233F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k ratio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E374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 [1.81, 2.60]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C27D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 [1.74, 2.69]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1E16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 [2.35, 3.51]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0264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2 [3.00, 4.08]</w:t>
            </w:r>
          </w:p>
        </w:tc>
      </w:tr>
      <w:tr w:rsidR="0089286F" w14:paraId="38A8C492" w14:textId="77777777" w:rsidTr="00C70057">
        <w:trPr>
          <w:trHeight w:val="280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4F9E4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36537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 [2.13, 3.56]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EAA19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 [2.04, 3.92]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066FD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1 [3.19, 6.74]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BAC95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3 [4.97, 10.54]</w:t>
            </w:r>
          </w:p>
        </w:tc>
      </w:tr>
      <w:tr w:rsidR="0089286F" w14:paraId="6352815F" w14:textId="77777777" w:rsidTr="00C70057">
        <w:trPr>
          <w:trHeight w:val="53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E9EF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47F1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EBC0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00AF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34E9" w14:textId="77777777" w:rsidR="0089286F" w:rsidRDefault="0089286F" w:rsidP="00C70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286F" w14:paraId="1D0E774F" w14:textId="77777777" w:rsidTr="00C70057">
        <w:trPr>
          <w:trHeight w:val="280"/>
        </w:trPr>
        <w:tc>
          <w:tcPr>
            <w:tcW w:w="937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F239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tive spending approach</w:t>
            </w:r>
          </w:p>
        </w:tc>
      </w:tr>
      <w:tr w:rsidR="0089286F" w14:paraId="55450AEC" w14:textId="77777777" w:rsidTr="00C70057">
        <w:trPr>
          <w:trHeight w:val="280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3DC41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5792F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6FC87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2BBEE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%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08117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%</w:t>
            </w:r>
          </w:p>
        </w:tc>
      </w:tr>
      <w:tr w:rsidR="0089286F" w14:paraId="33476FBB" w14:textId="77777777" w:rsidTr="00C70057">
        <w:trPr>
          <w:trHeight w:val="280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E915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k ratio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B34F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 [2.48, 3.41]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87A9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 [2.11, 2.99]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2D73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 [1.86, 2.83]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3A18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 [2.09, 2.94]</w:t>
            </w:r>
          </w:p>
        </w:tc>
      </w:tr>
      <w:tr w:rsidR="0089286F" w14:paraId="73457F45" w14:textId="77777777" w:rsidTr="00C70057">
        <w:trPr>
          <w:trHeight w:val="280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61793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3368C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 [3.32, 5.58]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07207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 [2.64, 4.55]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32FDD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 [2.22, 4.2]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00967" w14:textId="77777777" w:rsidR="0089286F" w:rsidRDefault="0089286F" w:rsidP="00C70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 [2.64, 4.59]</w:t>
            </w:r>
          </w:p>
        </w:tc>
      </w:tr>
    </w:tbl>
    <w:p w14:paraId="4C306583" w14:textId="24B3C612" w:rsidR="0089286F" w:rsidRDefault="0089286F" w:rsidP="0089286F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otes: Authors' estimates based on the recursive bivariate models and the Polish HBS panel; 95% confidence intervals are based on posterior simulations.</w:t>
      </w:r>
    </w:p>
    <w:p w14:paraId="1FC27702" w14:textId="025C52BC" w:rsidR="008C3237" w:rsidRDefault="008C3237" w:rsidP="0089286F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ADEA2F5" w14:textId="3A1E4E60" w:rsidR="008C3237" w:rsidRDefault="008C3237" w:rsidP="0089286F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7B17A4A" w14:textId="2EAD3250" w:rsidR="008C3237" w:rsidRDefault="008C3237" w:rsidP="0089286F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5700134" w14:textId="77777777" w:rsidR="008C3237" w:rsidRDefault="008C3237" w:rsidP="0089286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7B33EB5" w14:textId="77777777" w:rsidR="0089286F" w:rsidRDefault="0089286F" w:rsidP="0089286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902AE85" w14:textId="6B8C811D" w:rsidR="008C660C" w:rsidRDefault="008C3237" w:rsidP="008C660C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A</w:t>
      </w:r>
      <w:r w:rsidR="008C660C">
        <w:rPr>
          <w:rFonts w:ascii="Times New Roman" w:eastAsia="Times New Roman" w:hAnsi="Times New Roman" w:cs="Times New Roman"/>
          <w:sz w:val="24"/>
          <w:szCs w:val="24"/>
        </w:rPr>
        <w:t>1</w:t>
      </w:r>
      <w:r w:rsidR="001103C0">
        <w:rPr>
          <w:rFonts w:ascii="Times New Roman" w:eastAsia="Times New Roman" w:hAnsi="Times New Roman" w:cs="Times New Roman"/>
          <w:sz w:val="24"/>
          <w:szCs w:val="24"/>
        </w:rPr>
        <w:t>2</w:t>
      </w:r>
      <w:r w:rsidR="008C660C">
        <w:rPr>
          <w:rFonts w:ascii="Times New Roman" w:eastAsia="Times New Roman" w:hAnsi="Times New Roman" w:cs="Times New Roman"/>
          <w:sz w:val="24"/>
          <w:szCs w:val="24"/>
        </w:rPr>
        <w:t>. Poverty equation, AME of control variables</w:t>
      </w:r>
    </w:p>
    <w:tbl>
      <w:tblPr>
        <w:tblW w:w="9292" w:type="dxa"/>
        <w:tblLook w:val="04A0" w:firstRow="1" w:lastRow="0" w:firstColumn="1" w:lastColumn="0" w:noHBand="0" w:noVBand="1"/>
      </w:tblPr>
      <w:tblGrid>
        <w:gridCol w:w="1872"/>
        <w:gridCol w:w="1189"/>
        <w:gridCol w:w="666"/>
        <w:gridCol w:w="1189"/>
        <w:gridCol w:w="666"/>
        <w:gridCol w:w="1189"/>
        <w:gridCol w:w="666"/>
        <w:gridCol w:w="1189"/>
        <w:gridCol w:w="666"/>
      </w:tblGrid>
      <w:tr w:rsidR="008C660C" w14:paraId="1E6E2389" w14:textId="77777777" w:rsidTr="009047B0">
        <w:trPr>
          <w:trHeight w:val="280"/>
        </w:trPr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DE341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8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24A1" w14:textId="77777777" w:rsidR="008C660C" w:rsidRDefault="008C660C" w:rsidP="00904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dget share approach</w:t>
            </w:r>
          </w:p>
        </w:tc>
      </w:tr>
      <w:tr w:rsidR="008C660C" w14:paraId="50330BB9" w14:textId="77777777" w:rsidTr="009047B0">
        <w:trPr>
          <w:trHeight w:val="280"/>
        </w:trPr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55F998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shold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4DFE3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DCCA0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FF9B4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B5796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C1698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B9DDC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3D630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CE466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660C" w14:paraId="7EA09577" w14:textId="77777777" w:rsidTr="009047B0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59CE9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17547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D0E72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FE33D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D5B00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8DF8C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4E1D0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7CE3D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FE6A8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  <w:proofErr w:type="spellEnd"/>
          </w:p>
        </w:tc>
      </w:tr>
      <w:tr w:rsidR="008C660C" w14:paraId="2AE2B1C3" w14:textId="77777777" w:rsidTr="009047B0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2FFA5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 age&lt;35 and &gt;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623D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25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9D66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005D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25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AD01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C232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26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F944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7E58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26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CB3D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8C660C" w14:paraId="6CF3A8EA" w14:textId="77777777" w:rsidTr="009047B0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A4E12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 age&lt;45 and &gt;3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E646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 .</w:t>
            </w:r>
            <w:proofErr w:type="gram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EE30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6A5A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23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BA0A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E614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23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5BF0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FBC1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24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CE5E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8C660C" w14:paraId="70B4A617" w14:textId="77777777" w:rsidTr="009047B0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3FEC2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 age&lt;55 and &gt;4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4C17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28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F29B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25DB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29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4502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40B5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29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3792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B163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D22C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8C660C" w14:paraId="172AC99A" w14:textId="77777777" w:rsidTr="009047B0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4C4D4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 age&lt;65 and &gt;5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D841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 .</w:t>
            </w:r>
            <w:proofErr w:type="gram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E3EC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91F4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 .</w:t>
            </w:r>
            <w:proofErr w:type="gram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007A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230F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2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CF05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9AC2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B0D5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8C660C" w14:paraId="3246A8AE" w14:textId="77777777" w:rsidTr="009047B0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4D3D6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 age&lt;75 and &gt;6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B01B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BCD9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9DC9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F066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64BA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0E29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0586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BC3A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8C660C" w14:paraId="6847169D" w14:textId="77777777" w:rsidTr="009047B0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1EA1C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 age&gt;7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1847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16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290B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6F40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 .</w:t>
            </w:r>
            <w:proofErr w:type="gram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C570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35B3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 .</w:t>
            </w:r>
            <w:proofErr w:type="gram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EFF7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ABB4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03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CB1E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8C660C" w14:paraId="0B22D7AC" w14:textId="77777777" w:rsidTr="009047B0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B6147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 is a 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84E9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A741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1C78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001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CF61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A762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001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5137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7310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001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FC9C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8C660C" w14:paraId="0AAC8559" w14:textId="77777777" w:rsidTr="009047B0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8A3A5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 is in a relationship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D9B2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029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3297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BC25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C9DC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BE7C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028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7269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1E67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027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43B6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8C660C" w14:paraId="2F6A7BBE" w14:textId="77777777" w:rsidTr="009047B0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44DEC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 has academic degre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1F1D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076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8735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D6C5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075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073A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16BB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074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FBE4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52B0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074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0354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8C660C" w14:paraId="1CC14C49" w14:textId="77777777" w:rsidTr="009047B0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9F3C7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 from farmin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E545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68F3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06CC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95C1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D831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A9CA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89FD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21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A66B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8C660C" w14:paraId="647A5A28" w14:textId="77777777" w:rsidTr="009047B0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85846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 from self-emp.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4167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019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13AA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355A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0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9A4E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8FA7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0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FA65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D0ED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0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04F2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8C660C" w14:paraId="5D8CA282" w14:textId="77777777" w:rsidTr="009047B0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18ABF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s in a tow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9B01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036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3222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01BD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036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A321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D8F1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036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78FA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1073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036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C864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8C660C" w14:paraId="1E95ACAB" w14:textId="77777777" w:rsidTr="009047B0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32A91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s in a villag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F89B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7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3CEF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6281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6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EC38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F5D5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6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F640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B11F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6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AAC2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8C660C" w14:paraId="503CB3D9" w14:textId="77777777" w:rsidTr="009047B0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DEDF1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bled in househol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1DE2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06CD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9394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7BF1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AAF6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741C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40B9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B7ED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8C660C" w14:paraId="19BAFB3D" w14:textId="77777777" w:rsidTr="009047B0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C60E0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workin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5170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018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E3EC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8AFB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019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AC81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AB39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0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AC27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5D70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0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628A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</w:tr>
      <w:tr w:rsidR="008C660C" w14:paraId="0BCE9489" w14:textId="77777777" w:rsidTr="008C3237">
        <w:trPr>
          <w:trHeight w:val="280"/>
        </w:trPr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54501FE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not working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34E8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8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74A3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4837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8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25E5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99B5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8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9495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248B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8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D19F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</w:tr>
      <w:tr w:rsidR="008C660C" w14:paraId="4B51B881" w14:textId="77777777" w:rsidTr="008C3237">
        <w:trPr>
          <w:trHeight w:val="280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250219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children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E20A6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3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73030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05789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3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B0227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E74C6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2AB44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139A6" w14:textId="77777777" w:rsidR="008C660C" w:rsidRDefault="008C660C" w:rsidP="00904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D8F5D" w14:textId="77777777" w:rsidR="008C660C" w:rsidRDefault="008C660C" w:rsidP="00904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</w:tr>
    </w:tbl>
    <w:p w14:paraId="191FFEEA" w14:textId="77777777" w:rsidR="008C660C" w:rsidRDefault="008C660C" w:rsidP="008C660C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279AA14" w14:textId="77777777" w:rsidR="0089286F" w:rsidRDefault="0089286F" w:rsidP="0089286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7E92B8" w14:textId="77777777" w:rsidR="0089286F" w:rsidRDefault="0089286F" w:rsidP="0089286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F7B3A6B" w14:textId="77777777" w:rsidR="005C291F" w:rsidRDefault="005C291F"/>
    <w:sectPr w:rsidR="005C291F" w:rsidSect="002C3636">
      <w:headerReference w:type="default" r:id="rId9"/>
      <w:footerReference w:type="default" r:id="rId10"/>
      <w:footnotePr>
        <w:numFmt w:val="chicago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15A2FB" w14:textId="77777777" w:rsidR="007208C4" w:rsidRDefault="007208C4">
      <w:pPr>
        <w:spacing w:after="0" w:line="240" w:lineRule="auto"/>
      </w:pPr>
      <w:r>
        <w:separator/>
      </w:r>
    </w:p>
  </w:endnote>
  <w:endnote w:type="continuationSeparator" w:id="0">
    <w:p w14:paraId="7CDF2B1D" w14:textId="77777777" w:rsidR="007208C4" w:rsidRDefault="007208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D1FBE6" w14:textId="77777777" w:rsidR="0069170C" w:rsidRDefault="002C3636">
    <w:pPr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6A24E9" w14:textId="77777777" w:rsidR="007208C4" w:rsidRDefault="007208C4">
      <w:pPr>
        <w:spacing w:after="0" w:line="240" w:lineRule="auto"/>
      </w:pPr>
      <w:r>
        <w:separator/>
      </w:r>
    </w:p>
  </w:footnote>
  <w:footnote w:type="continuationSeparator" w:id="0">
    <w:p w14:paraId="71381264" w14:textId="77777777" w:rsidR="007208C4" w:rsidRDefault="007208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3EE525" w14:textId="77777777" w:rsidR="0069170C" w:rsidRDefault="002C3636">
    <w:pPr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86F"/>
    <w:rsid w:val="001103C0"/>
    <w:rsid w:val="002C3636"/>
    <w:rsid w:val="00393369"/>
    <w:rsid w:val="005B7528"/>
    <w:rsid w:val="005C291F"/>
    <w:rsid w:val="005D5A52"/>
    <w:rsid w:val="00653F63"/>
    <w:rsid w:val="006C7460"/>
    <w:rsid w:val="007208C4"/>
    <w:rsid w:val="00877949"/>
    <w:rsid w:val="0089286F"/>
    <w:rsid w:val="008C3237"/>
    <w:rsid w:val="008C660C"/>
    <w:rsid w:val="00947640"/>
    <w:rsid w:val="00A03D43"/>
    <w:rsid w:val="00AC7CF9"/>
    <w:rsid w:val="00B12E6E"/>
    <w:rsid w:val="00B37A76"/>
    <w:rsid w:val="00CB2FF1"/>
    <w:rsid w:val="00E42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56FFC"/>
  <w15:chartTrackingRefBased/>
  <w15:docId w15:val="{CEDA5CBC-A32F-49FD-B68F-6F2578CDC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286F"/>
    <w:rPr>
      <w:rFonts w:ascii="Calibri" w:eastAsia="Calibri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1893</Words>
  <Characters>10791</Characters>
  <Application>Microsoft Office Word</Application>
  <DocSecurity>0</DocSecurity>
  <Lines>89</Lines>
  <Paragraphs>25</Paragraphs>
  <ScaleCrop>false</ScaleCrop>
  <Company/>
  <LinksUpToDate>false</LinksUpToDate>
  <CharactersWithSpaces>12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Kolasa</dc:creator>
  <cp:keywords/>
  <dc:description/>
  <cp:lastModifiedBy>Saranya P.</cp:lastModifiedBy>
  <cp:revision>16</cp:revision>
  <dcterms:created xsi:type="dcterms:W3CDTF">2022-05-11T02:04:00Z</dcterms:created>
  <dcterms:modified xsi:type="dcterms:W3CDTF">2023-02-19T16:01:00Z</dcterms:modified>
</cp:coreProperties>
</file>